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64A84" w14:textId="0FC8AF6D" w:rsidR="002868E2" w:rsidRPr="007117D9" w:rsidRDefault="00247267" w:rsidP="003569E7">
      <w:pPr>
        <w:pStyle w:val="Title"/>
        <w:shd w:val="clear" w:color="auto" w:fill="FFFFFF" w:themeFill="background1"/>
      </w:pPr>
      <w:r w:rsidRPr="007117D9">
        <w:t xml:space="preserve">The </w:t>
      </w:r>
      <w:r w:rsidR="0003347E" w:rsidRPr="007117D9">
        <w:t>launch</w:t>
      </w:r>
      <w:r w:rsidRPr="007117D9">
        <w:t xml:space="preserve"> of </w:t>
      </w:r>
      <w:r w:rsidR="000A48EC" w:rsidRPr="007117D9">
        <w:t>the European P</w:t>
      </w:r>
      <w:r w:rsidRPr="007117D9">
        <w:t>atient</w:t>
      </w:r>
      <w:r w:rsidR="000A48EC" w:rsidRPr="007117D9">
        <w:t>s</w:t>
      </w:r>
      <w:r w:rsidR="00894356" w:rsidRPr="007117D9">
        <w:t xml:space="preserve">’ </w:t>
      </w:r>
      <w:r w:rsidR="000A48EC" w:rsidRPr="007117D9">
        <w:t>A</w:t>
      </w:r>
      <w:r w:rsidRPr="007117D9">
        <w:t xml:space="preserve">cademy </w:t>
      </w:r>
      <w:r w:rsidR="005973D3">
        <w:t>on Therapeutic Innovation</w:t>
      </w:r>
      <w:r w:rsidR="000A48EC" w:rsidRPr="007117D9">
        <w:t xml:space="preserve"> in the Netherlands</w:t>
      </w:r>
      <w:r w:rsidRPr="007117D9">
        <w:t xml:space="preserve">: </w:t>
      </w:r>
      <w:r w:rsidR="00204A11">
        <w:t>A</w:t>
      </w:r>
      <w:r w:rsidRPr="007117D9">
        <w:t xml:space="preserve"> </w:t>
      </w:r>
      <w:r w:rsidR="00204A11">
        <w:t>Q</w:t>
      </w:r>
      <w:r w:rsidRPr="007117D9">
        <w:t xml:space="preserve">ualitative </w:t>
      </w:r>
      <w:r w:rsidR="00204A11">
        <w:t>M</w:t>
      </w:r>
      <w:r w:rsidRPr="007117D9">
        <w:t xml:space="preserve">ulti-stakeholder </w:t>
      </w:r>
      <w:r w:rsidR="00204A11">
        <w:t>A</w:t>
      </w:r>
      <w:r w:rsidRPr="007117D9">
        <w:t>nalysis</w:t>
      </w:r>
    </w:p>
    <w:p w14:paraId="51A4890D" w14:textId="77777777" w:rsidR="00894356" w:rsidRPr="007117D9" w:rsidRDefault="00894356" w:rsidP="003569E7">
      <w:pPr>
        <w:pStyle w:val="AuthorList"/>
        <w:shd w:val="clear" w:color="auto" w:fill="FFFFFF" w:themeFill="background1"/>
      </w:pPr>
    </w:p>
    <w:p w14:paraId="7C3B14DE" w14:textId="627D8D9B" w:rsidR="0035240A" w:rsidRPr="004710FC" w:rsidRDefault="0035240A" w:rsidP="0035240A">
      <w:pPr>
        <w:pStyle w:val="AuthorList"/>
        <w:shd w:val="clear" w:color="auto" w:fill="FFFFFF" w:themeFill="background1"/>
        <w:rPr>
          <w:lang w:val="nl-NL"/>
        </w:rPr>
      </w:pPr>
      <w:r w:rsidRPr="004710FC">
        <w:rPr>
          <w:lang w:val="nl-NL"/>
        </w:rPr>
        <w:t>Annemiek van Rensen</w:t>
      </w:r>
      <w:r w:rsidRPr="004710FC">
        <w:rPr>
          <w:vertAlign w:val="superscript"/>
          <w:lang w:val="nl-NL"/>
        </w:rPr>
        <w:t>1</w:t>
      </w:r>
      <w:r w:rsidRPr="004710FC">
        <w:rPr>
          <w:lang w:val="nl-NL"/>
        </w:rPr>
        <w:t>, Helene R Voogdt-Pruis</w:t>
      </w:r>
      <w:r w:rsidRPr="004710FC">
        <w:rPr>
          <w:vertAlign w:val="superscript"/>
          <w:lang w:val="nl-NL"/>
        </w:rPr>
        <w:t>2</w:t>
      </w:r>
      <w:r w:rsidRPr="004710FC">
        <w:rPr>
          <w:lang w:val="nl-NL"/>
        </w:rPr>
        <w:t xml:space="preserve">, </w:t>
      </w:r>
      <w:r w:rsidRPr="004710FC">
        <w:rPr>
          <w:vertAlign w:val="superscript"/>
          <w:lang w:val="nl-NL"/>
        </w:rPr>
        <w:t xml:space="preserve"> </w:t>
      </w:r>
      <w:r w:rsidRPr="004710FC">
        <w:rPr>
          <w:lang w:val="nl-NL"/>
        </w:rPr>
        <w:t>Eva Vroonland</w:t>
      </w:r>
      <w:r w:rsidRPr="004710FC">
        <w:rPr>
          <w:vertAlign w:val="superscript"/>
          <w:lang w:val="nl-NL"/>
        </w:rPr>
        <w:t>1</w:t>
      </w:r>
    </w:p>
    <w:p w14:paraId="2277AFC3" w14:textId="6454B205" w:rsidR="004710FC" w:rsidRPr="00482CF6" w:rsidRDefault="0035240A" w:rsidP="004710FC">
      <w:pPr>
        <w:shd w:val="clear" w:color="auto" w:fill="FFFFFF" w:themeFill="background1"/>
        <w:spacing w:before="240" w:after="0"/>
        <w:ind w:left="142" w:hanging="142"/>
        <w:rPr>
          <w:rFonts w:cs="Times New Roman"/>
          <w:b/>
          <w:szCs w:val="24"/>
          <w:lang w:val="en-GB"/>
        </w:rPr>
      </w:pPr>
      <w:r w:rsidRPr="00482CF6">
        <w:rPr>
          <w:rFonts w:cs="Times New Roman"/>
          <w:szCs w:val="24"/>
          <w:vertAlign w:val="superscript"/>
          <w:lang w:val="en-GB"/>
        </w:rPr>
        <w:t xml:space="preserve">1 </w:t>
      </w:r>
      <w:proofErr w:type="spellStart"/>
      <w:r w:rsidRPr="00482CF6">
        <w:rPr>
          <w:rFonts w:cs="Times New Roman"/>
          <w:szCs w:val="24"/>
          <w:lang w:val="en-GB"/>
        </w:rPr>
        <w:t>PGO</w:t>
      </w:r>
      <w:r w:rsidR="004F25B5" w:rsidRPr="00482CF6">
        <w:rPr>
          <w:rFonts w:cs="Times New Roman"/>
          <w:szCs w:val="24"/>
          <w:lang w:val="en-GB"/>
        </w:rPr>
        <w:t>s</w:t>
      </w:r>
      <w:r w:rsidRPr="00482CF6">
        <w:rPr>
          <w:rFonts w:cs="Times New Roman"/>
          <w:szCs w:val="24"/>
          <w:lang w:val="en-GB"/>
        </w:rPr>
        <w:t>upport</w:t>
      </w:r>
      <w:proofErr w:type="spellEnd"/>
      <w:r w:rsidRPr="00482CF6">
        <w:rPr>
          <w:rFonts w:cs="Times New Roman"/>
          <w:szCs w:val="24"/>
          <w:lang w:val="en-GB"/>
        </w:rPr>
        <w:t xml:space="preserve">, </w:t>
      </w:r>
      <w:proofErr w:type="spellStart"/>
      <w:r w:rsidRPr="00482CF6">
        <w:rPr>
          <w:rFonts w:cs="Times New Roman"/>
          <w:szCs w:val="24"/>
          <w:lang w:val="en-GB"/>
        </w:rPr>
        <w:t>Daltonlaan</w:t>
      </w:r>
      <w:proofErr w:type="spellEnd"/>
      <w:r w:rsidR="00204A11" w:rsidRPr="00482CF6">
        <w:rPr>
          <w:rFonts w:cs="Times New Roman"/>
          <w:szCs w:val="24"/>
          <w:lang w:val="en-GB"/>
        </w:rPr>
        <w:t> </w:t>
      </w:r>
      <w:r w:rsidRPr="00482CF6">
        <w:rPr>
          <w:rFonts w:cs="Times New Roman"/>
          <w:szCs w:val="24"/>
          <w:lang w:val="en-GB"/>
        </w:rPr>
        <w:t>600, 3584</w:t>
      </w:r>
      <w:r w:rsidR="00204A11" w:rsidRPr="00482CF6">
        <w:rPr>
          <w:rFonts w:cs="Times New Roman"/>
          <w:szCs w:val="24"/>
          <w:lang w:val="en-GB"/>
        </w:rPr>
        <w:t> </w:t>
      </w:r>
      <w:r w:rsidRPr="00482CF6">
        <w:rPr>
          <w:rFonts w:cs="Times New Roman"/>
          <w:szCs w:val="24"/>
          <w:lang w:val="en-GB"/>
        </w:rPr>
        <w:t>BK, Utrecht, Netherlands</w:t>
      </w:r>
    </w:p>
    <w:p w14:paraId="1314F4BA" w14:textId="4FFB59FC" w:rsidR="003F14B7" w:rsidRPr="004710FC" w:rsidRDefault="00D4681C" w:rsidP="004710FC">
      <w:pPr>
        <w:shd w:val="clear" w:color="auto" w:fill="FFFFFF" w:themeFill="background1"/>
        <w:spacing w:before="0" w:after="0"/>
        <w:ind w:left="142" w:hanging="142"/>
        <w:rPr>
          <w:rFonts w:cs="Times New Roman"/>
          <w:b/>
          <w:szCs w:val="24"/>
          <w:lang w:val="en-GB"/>
        </w:rPr>
      </w:pPr>
      <w:r w:rsidRPr="007117D9">
        <w:rPr>
          <w:rFonts w:cs="Times New Roman"/>
          <w:szCs w:val="24"/>
          <w:vertAlign w:val="superscript"/>
        </w:rPr>
        <w:t>2</w:t>
      </w:r>
      <w:r w:rsidR="003F14B7" w:rsidRPr="007117D9">
        <w:rPr>
          <w:rFonts w:cs="Times New Roman"/>
          <w:szCs w:val="24"/>
          <w:vertAlign w:val="superscript"/>
        </w:rPr>
        <w:t> </w:t>
      </w:r>
      <w:r w:rsidR="00786D29" w:rsidRPr="007117D9">
        <w:rPr>
          <w:rFonts w:cs="Times New Roman"/>
          <w:szCs w:val="24"/>
        </w:rPr>
        <w:t>University Medical Center Utrecht</w:t>
      </w:r>
      <w:r w:rsidR="00786D29">
        <w:rPr>
          <w:rFonts w:cs="Times New Roman"/>
          <w:szCs w:val="24"/>
        </w:rPr>
        <w:t xml:space="preserve">, </w:t>
      </w:r>
      <w:r w:rsidR="00786D29" w:rsidRPr="007117D9">
        <w:rPr>
          <w:rFonts w:cs="Times New Roman"/>
          <w:szCs w:val="24"/>
        </w:rPr>
        <w:t>Julius Center for Health Sciences and Primary Care</w:t>
      </w:r>
      <w:r w:rsidR="00786D29">
        <w:rPr>
          <w:rFonts w:cs="Times New Roman"/>
          <w:szCs w:val="24"/>
        </w:rPr>
        <w:t>,</w:t>
      </w:r>
      <w:r w:rsidR="00786D29" w:rsidRPr="007117D9">
        <w:rPr>
          <w:rFonts w:cs="Times New Roman"/>
          <w:szCs w:val="24"/>
        </w:rPr>
        <w:t xml:space="preserve"> </w:t>
      </w:r>
      <w:r w:rsidR="003F14B7" w:rsidRPr="007117D9">
        <w:rPr>
          <w:rFonts w:cs="Times New Roman"/>
          <w:szCs w:val="24"/>
        </w:rPr>
        <w:t>Department of G</w:t>
      </w:r>
      <w:r w:rsidRPr="007117D9">
        <w:rPr>
          <w:rFonts w:cs="Times New Roman"/>
          <w:szCs w:val="24"/>
        </w:rPr>
        <w:t>l</w:t>
      </w:r>
      <w:r w:rsidR="003F14B7" w:rsidRPr="007117D9">
        <w:rPr>
          <w:rFonts w:cs="Times New Roman"/>
          <w:szCs w:val="24"/>
        </w:rPr>
        <w:t xml:space="preserve">obal </w:t>
      </w:r>
      <w:r w:rsidRPr="007117D9">
        <w:rPr>
          <w:rFonts w:cs="Times New Roman"/>
          <w:szCs w:val="24"/>
        </w:rPr>
        <w:t>H</w:t>
      </w:r>
      <w:r w:rsidR="003F14B7" w:rsidRPr="007117D9">
        <w:rPr>
          <w:rFonts w:cs="Times New Roman"/>
          <w:szCs w:val="24"/>
        </w:rPr>
        <w:t>ealth, Utrecht, Netherlands</w:t>
      </w:r>
    </w:p>
    <w:p w14:paraId="55458F15" w14:textId="18156F09" w:rsidR="002868E2" w:rsidRPr="00B50733" w:rsidRDefault="002868E2" w:rsidP="003569E7">
      <w:pPr>
        <w:shd w:val="clear" w:color="auto" w:fill="FFFFFF" w:themeFill="background1"/>
        <w:spacing w:after="0"/>
        <w:rPr>
          <w:rFonts w:cs="Times New Roman"/>
          <w:szCs w:val="24"/>
          <w:lang w:val="nl-NL"/>
        </w:rPr>
      </w:pPr>
      <w:r w:rsidRPr="00B50733">
        <w:rPr>
          <w:rFonts w:cs="Times New Roman"/>
          <w:szCs w:val="24"/>
          <w:lang w:val="nl-NL"/>
        </w:rPr>
        <w:t xml:space="preserve">* </w:t>
      </w:r>
      <w:proofErr w:type="spellStart"/>
      <w:r w:rsidRPr="00B50733">
        <w:rPr>
          <w:rFonts w:cs="Times New Roman"/>
          <w:szCs w:val="24"/>
          <w:lang w:val="nl-NL"/>
        </w:rPr>
        <w:t>Correspondence</w:t>
      </w:r>
      <w:proofErr w:type="spellEnd"/>
      <w:r w:rsidRPr="00B50733">
        <w:rPr>
          <w:rFonts w:cs="Times New Roman"/>
          <w:szCs w:val="24"/>
          <w:lang w:val="nl-NL"/>
        </w:rPr>
        <w:t xml:space="preserve">: </w:t>
      </w:r>
      <w:r w:rsidR="007F6F81" w:rsidRPr="00B50733">
        <w:rPr>
          <w:rFonts w:cs="Times New Roman"/>
          <w:szCs w:val="24"/>
          <w:lang w:val="nl-NL"/>
        </w:rPr>
        <w:t xml:space="preserve">Annemiek van </w:t>
      </w:r>
      <w:proofErr w:type="spellStart"/>
      <w:r w:rsidR="007F6F81" w:rsidRPr="00B50733">
        <w:rPr>
          <w:rFonts w:cs="Times New Roman"/>
          <w:szCs w:val="24"/>
          <w:lang w:val="nl-NL"/>
        </w:rPr>
        <w:t>Rensen</w:t>
      </w:r>
      <w:proofErr w:type="spellEnd"/>
      <w:r w:rsidR="002F1504" w:rsidRPr="00B50733">
        <w:rPr>
          <w:rFonts w:cs="Times New Roman"/>
          <w:szCs w:val="24"/>
          <w:lang w:val="nl-NL"/>
        </w:rPr>
        <w:t xml:space="preserve">, </w:t>
      </w:r>
      <w:r w:rsidR="001D6079" w:rsidRPr="00B50733">
        <w:rPr>
          <w:rFonts w:cs="Times New Roman"/>
          <w:szCs w:val="24"/>
          <w:lang w:val="nl-NL"/>
        </w:rPr>
        <w:t>a.vanrensen@pgosupport.nl</w:t>
      </w:r>
    </w:p>
    <w:p w14:paraId="6524EE5A" w14:textId="77777777" w:rsidR="00A13B16" w:rsidRPr="00270EFE" w:rsidRDefault="00A13B16" w:rsidP="00AC5855">
      <w:pPr>
        <w:shd w:val="clear" w:color="auto" w:fill="FFFFFF" w:themeFill="background1"/>
        <w:spacing w:before="0" w:after="0"/>
        <w:rPr>
          <w:lang w:val="nl-NL"/>
        </w:rPr>
      </w:pPr>
    </w:p>
    <w:p w14:paraId="73D8A3C6" w14:textId="77777777" w:rsidR="003909B1" w:rsidRPr="003909B1" w:rsidRDefault="003909B1" w:rsidP="001E6B0B">
      <w:pPr>
        <w:pStyle w:val="Heading1"/>
        <w:numPr>
          <w:ilvl w:val="0"/>
          <w:numId w:val="0"/>
        </w:numPr>
        <w:shd w:val="clear" w:color="auto" w:fill="FFFFFF" w:themeFill="background1"/>
        <w:ind w:left="567" w:hanging="567"/>
        <w:rPr>
          <w:lang w:val="nl-NL"/>
        </w:rPr>
      </w:pPr>
    </w:p>
    <w:p w14:paraId="11AD31B8" w14:textId="503A9E53" w:rsidR="0074699D" w:rsidRPr="007117D9" w:rsidRDefault="0074699D" w:rsidP="001E6B0B">
      <w:pPr>
        <w:pStyle w:val="Heading1"/>
        <w:numPr>
          <w:ilvl w:val="0"/>
          <w:numId w:val="0"/>
        </w:numPr>
        <w:shd w:val="clear" w:color="auto" w:fill="FFFFFF" w:themeFill="background1"/>
        <w:ind w:left="567" w:hanging="567"/>
      </w:pPr>
      <w:r w:rsidRPr="007117D9">
        <w:t>Supplementary Material</w:t>
      </w:r>
    </w:p>
    <w:p w14:paraId="3C59175E" w14:textId="1970E1E5" w:rsidR="0074699D" w:rsidRPr="007117D9" w:rsidRDefault="0074699D" w:rsidP="0074699D">
      <w:pPr>
        <w:pStyle w:val="Heading1"/>
        <w:numPr>
          <w:ilvl w:val="0"/>
          <w:numId w:val="0"/>
        </w:numPr>
        <w:shd w:val="clear" w:color="auto" w:fill="FFFFFF" w:themeFill="background1"/>
        <w:rPr>
          <w:rFonts w:eastAsia="Times New Roman"/>
          <w:bCs/>
          <w:iCs/>
          <w:lang w:eastAsia="en-GB"/>
        </w:rPr>
      </w:pPr>
      <w:r w:rsidRPr="007117D9">
        <w:rPr>
          <w:rFonts w:eastAsia="Times New Roman"/>
          <w:bCs/>
          <w:iCs/>
          <w:lang w:eastAsia="en-GB"/>
        </w:rPr>
        <w:t xml:space="preserve">Additional </w:t>
      </w:r>
      <w:r w:rsidR="00B95FAC">
        <w:rPr>
          <w:rFonts w:eastAsia="Times New Roman"/>
          <w:bCs/>
          <w:iCs/>
          <w:lang w:eastAsia="en-GB"/>
        </w:rPr>
        <w:t>F</w:t>
      </w:r>
      <w:r w:rsidRPr="007117D9">
        <w:rPr>
          <w:rFonts w:eastAsia="Times New Roman"/>
          <w:bCs/>
          <w:iCs/>
          <w:lang w:eastAsia="en-GB"/>
        </w:rPr>
        <w:t>ile</w:t>
      </w:r>
      <w:r w:rsidR="00B95FAC">
        <w:rPr>
          <w:rFonts w:eastAsia="Times New Roman"/>
          <w:bCs/>
          <w:iCs/>
          <w:lang w:eastAsia="en-GB"/>
        </w:rPr>
        <w:t> </w:t>
      </w:r>
      <w:r w:rsidRPr="007117D9">
        <w:rPr>
          <w:rFonts w:eastAsia="Times New Roman"/>
          <w:bCs/>
          <w:iCs/>
          <w:lang w:eastAsia="en-GB"/>
        </w:rPr>
        <w:t xml:space="preserve">1.  Interview </w:t>
      </w:r>
      <w:r w:rsidR="00B95FAC">
        <w:rPr>
          <w:rFonts w:eastAsia="Times New Roman"/>
          <w:bCs/>
          <w:iCs/>
          <w:lang w:eastAsia="en-GB"/>
        </w:rPr>
        <w:t>G</w:t>
      </w:r>
      <w:r w:rsidRPr="007117D9">
        <w:rPr>
          <w:rFonts w:eastAsia="Times New Roman"/>
          <w:bCs/>
          <w:iCs/>
          <w:lang w:eastAsia="en-GB"/>
        </w:rPr>
        <w:t xml:space="preserve">uide: </w:t>
      </w:r>
      <w:r w:rsidR="00B95FAC">
        <w:rPr>
          <w:rFonts w:eastAsia="Times New Roman"/>
          <w:bCs/>
          <w:iCs/>
          <w:lang w:eastAsia="en-GB"/>
        </w:rPr>
        <w:t>T</w:t>
      </w:r>
      <w:r w:rsidRPr="007117D9">
        <w:rPr>
          <w:rFonts w:eastAsia="Times New Roman"/>
          <w:bCs/>
          <w:iCs/>
          <w:lang w:eastAsia="en-GB"/>
        </w:rPr>
        <w:t xml:space="preserve">opic </w:t>
      </w:r>
      <w:r w:rsidR="00B95FAC">
        <w:rPr>
          <w:rFonts w:eastAsia="Times New Roman"/>
          <w:bCs/>
          <w:iCs/>
          <w:lang w:eastAsia="en-GB"/>
        </w:rPr>
        <w:t>L</w:t>
      </w:r>
      <w:r w:rsidRPr="007117D9">
        <w:rPr>
          <w:rFonts w:eastAsia="Times New Roman"/>
          <w:bCs/>
          <w:iCs/>
          <w:lang w:eastAsia="en-GB"/>
        </w:rPr>
        <w:t>ist</w:t>
      </w:r>
    </w:p>
    <w:p w14:paraId="40E23B7A" w14:textId="77777777" w:rsidR="0074699D" w:rsidRPr="007117D9" w:rsidRDefault="0074699D" w:rsidP="00C058E3">
      <w:pPr>
        <w:pStyle w:val="Heading1"/>
        <w:numPr>
          <w:ilvl w:val="0"/>
          <w:numId w:val="0"/>
        </w:numPr>
        <w:shd w:val="clear" w:color="auto" w:fill="FFFFFF" w:themeFill="background1"/>
        <w:spacing w:after="0"/>
        <w:rPr>
          <w:rFonts w:eastAsia="Times New Roman"/>
          <w:b w:val="0"/>
          <w:i/>
          <w:lang w:eastAsia="en-GB"/>
        </w:rPr>
      </w:pPr>
      <w:r w:rsidRPr="007117D9">
        <w:rPr>
          <w:rFonts w:eastAsia="Times New Roman"/>
          <w:b w:val="0"/>
          <w:i/>
          <w:lang w:eastAsia="en-GB"/>
        </w:rPr>
        <w:t xml:space="preserve">For stakeholders </w:t>
      </w:r>
    </w:p>
    <w:p w14:paraId="4210985A" w14:textId="4F47FC3E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Product: Value proposition: Added value of the Dutch EUPATI course (for the</w:t>
      </w:r>
      <w:r w:rsidR="00104E3D" w:rsidRPr="007117D9">
        <w:rPr>
          <w:rFonts w:eastAsia="Times New Roman"/>
          <w:b w:val="0"/>
          <w:iCs/>
          <w:lang w:eastAsia="en-GB"/>
        </w:rPr>
        <w:t>ir</w:t>
      </w:r>
      <w:r w:rsidRPr="007117D9">
        <w:rPr>
          <w:rFonts w:eastAsia="Times New Roman"/>
          <w:b w:val="0"/>
          <w:iCs/>
          <w:lang w:eastAsia="en-GB"/>
        </w:rPr>
        <w:t xml:space="preserve"> organi</w:t>
      </w:r>
      <w:r w:rsidR="00B95FAC">
        <w:rPr>
          <w:rFonts w:eastAsia="Times New Roman"/>
          <w:b w:val="0"/>
          <w:iCs/>
          <w:lang w:eastAsia="en-GB"/>
        </w:rPr>
        <w:t>z</w:t>
      </w:r>
      <w:r w:rsidRPr="007117D9">
        <w:rPr>
          <w:rFonts w:eastAsia="Times New Roman"/>
          <w:b w:val="0"/>
          <w:iCs/>
          <w:lang w:eastAsia="en-GB"/>
        </w:rPr>
        <w:t>ation, stakeholders, the Netherlands, students, Dutch healthcare</w:t>
      </w:r>
      <w:r w:rsidR="003A4570" w:rsidRPr="007117D9">
        <w:rPr>
          <w:rFonts w:eastAsia="Times New Roman"/>
          <w:b w:val="0"/>
          <w:iCs/>
          <w:lang w:eastAsia="en-GB"/>
        </w:rPr>
        <w:t xml:space="preserve"> system,</w:t>
      </w:r>
      <w:r w:rsidRPr="007117D9">
        <w:rPr>
          <w:rFonts w:eastAsia="Times New Roman"/>
          <w:b w:val="0"/>
          <w:iCs/>
          <w:lang w:eastAsia="en-GB"/>
        </w:rPr>
        <w:t xml:space="preserve"> </w:t>
      </w:r>
      <w:r w:rsidR="00B95FAC">
        <w:rPr>
          <w:rFonts w:eastAsia="Times New Roman"/>
          <w:b w:val="0"/>
          <w:iCs/>
          <w:lang w:eastAsia="en-GB"/>
        </w:rPr>
        <w:t>etc.</w:t>
      </w:r>
      <w:r w:rsidRPr="007117D9">
        <w:rPr>
          <w:rFonts w:eastAsia="Times New Roman"/>
          <w:b w:val="0"/>
          <w:iCs/>
          <w:lang w:eastAsia="en-GB"/>
        </w:rPr>
        <w:t>). Solution to current problems/needs</w:t>
      </w:r>
      <w:r w:rsidR="00EB46B9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Measur</w:t>
      </w:r>
      <w:r w:rsidR="00B95FAC">
        <w:rPr>
          <w:rFonts w:eastAsia="Times New Roman"/>
          <w:b w:val="0"/>
          <w:iCs/>
          <w:lang w:eastAsia="en-GB"/>
        </w:rPr>
        <w:t>ing</w:t>
      </w:r>
      <w:r w:rsidRPr="007117D9">
        <w:rPr>
          <w:rFonts w:eastAsia="Times New Roman"/>
          <w:b w:val="0"/>
          <w:iCs/>
          <w:lang w:eastAsia="en-GB"/>
        </w:rPr>
        <w:t xml:space="preserve"> added value</w:t>
      </w:r>
      <w:r w:rsidR="00EB46B9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Possible negative side effects or risks</w:t>
      </w:r>
      <w:r w:rsidR="00EB46B9" w:rsidRPr="007117D9">
        <w:rPr>
          <w:rFonts w:eastAsia="Times New Roman"/>
          <w:b w:val="0"/>
          <w:iCs/>
          <w:lang w:eastAsia="en-GB"/>
        </w:rPr>
        <w:t>.</w:t>
      </w:r>
    </w:p>
    <w:p w14:paraId="11B19727" w14:textId="728D7F9F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Customer interface: Target customer: specific target groups needed (</w:t>
      </w:r>
      <w:r w:rsidR="00DC0E06" w:rsidRPr="007117D9">
        <w:rPr>
          <w:rFonts w:eastAsia="Times New Roman"/>
          <w:b w:val="0"/>
          <w:iCs/>
          <w:lang w:eastAsia="en-GB"/>
        </w:rPr>
        <w:t>therapeutic area</w:t>
      </w:r>
      <w:r w:rsidRPr="007117D9">
        <w:rPr>
          <w:rFonts w:eastAsia="Times New Roman"/>
          <w:b w:val="0"/>
          <w:iCs/>
          <w:lang w:eastAsia="en-GB"/>
        </w:rPr>
        <w:t>, setting, educational level</w:t>
      </w:r>
      <w:r w:rsidR="00B95FAC">
        <w:rPr>
          <w:rFonts w:eastAsia="Times New Roman"/>
          <w:b w:val="0"/>
          <w:iCs/>
          <w:lang w:eastAsia="en-GB"/>
        </w:rPr>
        <w:t>,</w:t>
      </w:r>
      <w:r w:rsidRPr="007117D9">
        <w:rPr>
          <w:rFonts w:eastAsia="Times New Roman"/>
          <w:b w:val="0"/>
          <w:iCs/>
          <w:lang w:eastAsia="en-GB"/>
        </w:rPr>
        <w:t xml:space="preserve"> et</w:t>
      </w:r>
      <w:r w:rsidR="00B95FAC">
        <w:rPr>
          <w:rFonts w:eastAsia="Times New Roman"/>
          <w:b w:val="0"/>
          <w:iCs/>
          <w:lang w:eastAsia="en-GB"/>
        </w:rPr>
        <w:t>c.</w:t>
      </w:r>
      <w:r w:rsidRPr="007117D9">
        <w:rPr>
          <w:rFonts w:eastAsia="Times New Roman"/>
          <w:b w:val="0"/>
          <w:iCs/>
          <w:lang w:eastAsia="en-GB"/>
        </w:rPr>
        <w:t xml:space="preserve">) and arguments (needs, finances, </w:t>
      </w:r>
      <w:r w:rsidR="00B95FAC">
        <w:rPr>
          <w:rFonts w:eastAsia="Times New Roman"/>
          <w:b w:val="0"/>
          <w:iCs/>
          <w:lang w:eastAsia="en-GB"/>
        </w:rPr>
        <w:t>etc.</w:t>
      </w:r>
      <w:r w:rsidRPr="007117D9">
        <w:rPr>
          <w:rFonts w:eastAsia="Times New Roman"/>
          <w:b w:val="0"/>
          <w:iCs/>
          <w:lang w:eastAsia="en-GB"/>
        </w:rPr>
        <w:t>)</w:t>
      </w:r>
    </w:p>
    <w:p w14:paraId="65008091" w14:textId="00024D56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 xml:space="preserve">Customer interface: Distribution channel: promotion of </w:t>
      </w:r>
      <w:r w:rsidR="00B95FAC">
        <w:rPr>
          <w:rFonts w:eastAsia="Times New Roman"/>
          <w:b w:val="0"/>
          <w:iCs/>
          <w:lang w:eastAsia="en-GB"/>
        </w:rPr>
        <w:t xml:space="preserve">the </w:t>
      </w:r>
      <w:r w:rsidRPr="007117D9">
        <w:rPr>
          <w:rFonts w:eastAsia="Times New Roman"/>
          <w:b w:val="0"/>
          <w:iCs/>
          <w:lang w:eastAsia="en-GB"/>
        </w:rPr>
        <w:t xml:space="preserve">Dutch EUPATI </w:t>
      </w:r>
      <w:r w:rsidR="00E331D4" w:rsidRPr="007117D9">
        <w:rPr>
          <w:rFonts w:eastAsia="Times New Roman"/>
          <w:b w:val="0"/>
          <w:iCs/>
          <w:lang w:eastAsia="en-GB"/>
        </w:rPr>
        <w:t xml:space="preserve">course </w:t>
      </w:r>
      <w:r w:rsidRPr="007117D9">
        <w:rPr>
          <w:rFonts w:eastAsia="Times New Roman"/>
          <w:b w:val="0"/>
          <w:iCs/>
          <w:lang w:eastAsia="en-GB"/>
        </w:rPr>
        <w:t>and patient involvement in medicine R&amp;D, recruitment of students</w:t>
      </w:r>
    </w:p>
    <w:p w14:paraId="5F512CDD" w14:textId="608D5366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Customer interface: Relationship</w:t>
      </w:r>
      <w:r w:rsidR="00EA7B0F" w:rsidRPr="007117D9">
        <w:rPr>
          <w:rFonts w:eastAsia="Times New Roman"/>
          <w:b w:val="0"/>
          <w:iCs/>
          <w:lang w:eastAsia="en-GB"/>
        </w:rPr>
        <w:t>s</w:t>
      </w:r>
      <w:r w:rsidRPr="007117D9">
        <w:rPr>
          <w:rFonts w:eastAsia="Times New Roman"/>
          <w:b w:val="0"/>
          <w:iCs/>
          <w:lang w:eastAsia="en-GB"/>
        </w:rPr>
        <w:t xml:space="preserve"> </w:t>
      </w:r>
    </w:p>
    <w:p w14:paraId="48331398" w14:textId="196EF6C9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Infrastructure: Key partners: Network of stakeholders</w:t>
      </w:r>
      <w:r w:rsidR="00EA7B0F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Network of patient representatives</w:t>
      </w:r>
      <w:r w:rsidR="00B95FAC">
        <w:rPr>
          <w:rFonts w:eastAsia="Times New Roman"/>
          <w:b w:val="0"/>
          <w:iCs/>
          <w:lang w:eastAsia="en-GB"/>
        </w:rPr>
        <w:t xml:space="preserve"> who have graduated</w:t>
      </w:r>
      <w:r w:rsidR="00EA7B0F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Important values and conditions for collaboration</w:t>
      </w:r>
      <w:r w:rsidR="00EA7B0F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Position of </w:t>
      </w:r>
      <w:proofErr w:type="spellStart"/>
      <w:r w:rsidRPr="007117D9">
        <w:rPr>
          <w:rFonts w:eastAsia="Times New Roman"/>
          <w:b w:val="0"/>
          <w:iCs/>
          <w:lang w:eastAsia="en-GB"/>
        </w:rPr>
        <w:t>PGOsupport</w:t>
      </w:r>
      <w:proofErr w:type="spellEnd"/>
      <w:r w:rsidR="00EA7B0F" w:rsidRPr="007117D9">
        <w:rPr>
          <w:rFonts w:eastAsia="Times New Roman"/>
          <w:b w:val="0"/>
          <w:iCs/>
          <w:lang w:eastAsia="en-GB"/>
        </w:rPr>
        <w:t>;</w:t>
      </w:r>
    </w:p>
    <w:p w14:paraId="6A838AFA" w14:textId="77CFE1CB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Financial aspects: Cost structure: financial and in-kind contribution</w:t>
      </w:r>
      <w:r w:rsidR="00B95FAC">
        <w:rPr>
          <w:rFonts w:eastAsia="Times New Roman"/>
          <w:b w:val="0"/>
          <w:iCs/>
          <w:lang w:eastAsia="en-GB"/>
        </w:rPr>
        <w:t>s</w:t>
      </w:r>
    </w:p>
    <w:p w14:paraId="53779414" w14:textId="61E7B1D1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 xml:space="preserve">Financial aspect: Revenue model: </w:t>
      </w:r>
      <w:r w:rsidR="007D0217" w:rsidRPr="007117D9">
        <w:rPr>
          <w:rFonts w:eastAsia="Times New Roman"/>
          <w:b w:val="0"/>
          <w:iCs/>
          <w:lang w:eastAsia="en-GB"/>
        </w:rPr>
        <w:t>return on investment</w:t>
      </w:r>
      <w:r w:rsidRPr="007117D9">
        <w:rPr>
          <w:rFonts w:eastAsia="Times New Roman"/>
          <w:b w:val="0"/>
          <w:iCs/>
          <w:lang w:eastAsia="en-GB"/>
        </w:rPr>
        <w:t xml:space="preserve"> of </w:t>
      </w:r>
      <w:r w:rsidR="00B95FAC">
        <w:rPr>
          <w:rFonts w:eastAsia="Times New Roman"/>
          <w:b w:val="0"/>
          <w:iCs/>
          <w:lang w:eastAsia="en-GB"/>
        </w:rPr>
        <w:t xml:space="preserve">the </w:t>
      </w:r>
      <w:r w:rsidRPr="007117D9">
        <w:rPr>
          <w:rFonts w:eastAsia="Times New Roman"/>
          <w:b w:val="0"/>
          <w:iCs/>
          <w:lang w:eastAsia="en-GB"/>
        </w:rPr>
        <w:t>Dutch EUPATI course</w:t>
      </w:r>
    </w:p>
    <w:p w14:paraId="2D789563" w14:textId="77777777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Infrastructure management: Resources needed</w:t>
      </w:r>
    </w:p>
    <w:p w14:paraId="0607D3CE" w14:textId="07F703B4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 xml:space="preserve">Infrastructure management: </w:t>
      </w:r>
      <w:r w:rsidR="00B95FAC">
        <w:rPr>
          <w:rFonts w:eastAsia="Times New Roman"/>
          <w:b w:val="0"/>
          <w:iCs/>
          <w:lang w:eastAsia="en-GB"/>
        </w:rPr>
        <w:t>K</w:t>
      </w:r>
      <w:r w:rsidRPr="007117D9">
        <w:rPr>
          <w:rFonts w:eastAsia="Times New Roman"/>
          <w:b w:val="0"/>
          <w:iCs/>
          <w:lang w:eastAsia="en-GB"/>
        </w:rPr>
        <w:t>ey activities for durable infrastructure</w:t>
      </w:r>
    </w:p>
    <w:p w14:paraId="546E68AA" w14:textId="77777777" w:rsidR="00A13B16" w:rsidRDefault="00A13B16" w:rsidP="00C058E3">
      <w:pPr>
        <w:pStyle w:val="Heading1"/>
        <w:numPr>
          <w:ilvl w:val="0"/>
          <w:numId w:val="0"/>
        </w:numPr>
        <w:shd w:val="clear" w:color="auto" w:fill="FFFFFF" w:themeFill="background1"/>
        <w:spacing w:before="0" w:after="0"/>
        <w:rPr>
          <w:rFonts w:eastAsia="Times New Roman"/>
          <w:b w:val="0"/>
          <w:i/>
          <w:lang w:eastAsia="en-GB"/>
        </w:rPr>
      </w:pPr>
    </w:p>
    <w:p w14:paraId="75553B55" w14:textId="59914074" w:rsidR="0074699D" w:rsidRPr="007117D9" w:rsidRDefault="0074699D" w:rsidP="00C058E3">
      <w:pPr>
        <w:pStyle w:val="Heading1"/>
        <w:numPr>
          <w:ilvl w:val="0"/>
          <w:numId w:val="0"/>
        </w:numPr>
        <w:shd w:val="clear" w:color="auto" w:fill="FFFFFF" w:themeFill="background1"/>
        <w:spacing w:before="0" w:after="0"/>
        <w:rPr>
          <w:rFonts w:eastAsia="Times New Roman"/>
          <w:b w:val="0"/>
          <w:i/>
          <w:lang w:eastAsia="en-GB"/>
        </w:rPr>
      </w:pPr>
      <w:r w:rsidRPr="007117D9">
        <w:rPr>
          <w:rFonts w:eastAsia="Times New Roman"/>
          <w:b w:val="0"/>
          <w:i/>
          <w:lang w:eastAsia="en-GB"/>
        </w:rPr>
        <w:t xml:space="preserve">For graduates of </w:t>
      </w:r>
      <w:r w:rsidR="00B95FAC">
        <w:rPr>
          <w:rFonts w:eastAsia="Times New Roman"/>
          <w:b w:val="0"/>
          <w:i/>
          <w:lang w:eastAsia="en-GB"/>
        </w:rPr>
        <w:t xml:space="preserve">the </w:t>
      </w:r>
      <w:r w:rsidRPr="007117D9">
        <w:rPr>
          <w:rFonts w:eastAsia="Times New Roman"/>
          <w:b w:val="0"/>
          <w:i/>
          <w:lang w:eastAsia="en-GB"/>
        </w:rPr>
        <w:t>European EUPATI course (</w:t>
      </w:r>
      <w:r w:rsidR="00B95FAC">
        <w:rPr>
          <w:rFonts w:eastAsia="Times New Roman"/>
          <w:b w:val="0"/>
          <w:i/>
          <w:lang w:eastAsia="en-GB"/>
        </w:rPr>
        <w:t>“</w:t>
      </w:r>
      <w:r w:rsidRPr="007117D9">
        <w:rPr>
          <w:rFonts w:eastAsia="Times New Roman"/>
          <w:b w:val="0"/>
          <w:i/>
          <w:lang w:eastAsia="en-GB"/>
        </w:rPr>
        <w:t>EUPATI fellows</w:t>
      </w:r>
      <w:r w:rsidR="00B95FAC">
        <w:rPr>
          <w:rFonts w:eastAsia="Times New Roman"/>
          <w:b w:val="0"/>
          <w:i/>
          <w:lang w:eastAsia="en-GB"/>
        </w:rPr>
        <w:t>”</w:t>
      </w:r>
      <w:r w:rsidRPr="007117D9">
        <w:rPr>
          <w:rFonts w:eastAsia="Times New Roman"/>
          <w:b w:val="0"/>
          <w:i/>
          <w:lang w:eastAsia="en-GB"/>
        </w:rPr>
        <w:t>)</w:t>
      </w:r>
    </w:p>
    <w:p w14:paraId="61D2203E" w14:textId="6E7A6F84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Product: Value proposition: Added value of the Dutch EUPATI course (for stakeholders, the Netherlands, students, Dutch healthcare</w:t>
      </w:r>
      <w:r w:rsidR="007D0217" w:rsidRPr="007117D9">
        <w:rPr>
          <w:rFonts w:eastAsia="Times New Roman"/>
          <w:b w:val="0"/>
          <w:iCs/>
          <w:lang w:eastAsia="en-GB"/>
        </w:rPr>
        <w:t xml:space="preserve"> system</w:t>
      </w:r>
      <w:r w:rsidR="007D63B5" w:rsidRPr="007117D9">
        <w:rPr>
          <w:rFonts w:eastAsia="Times New Roman"/>
          <w:b w:val="0"/>
          <w:iCs/>
          <w:lang w:eastAsia="en-GB"/>
        </w:rPr>
        <w:t>,</w:t>
      </w:r>
      <w:r w:rsidRPr="007117D9">
        <w:rPr>
          <w:rFonts w:eastAsia="Times New Roman"/>
          <w:b w:val="0"/>
          <w:iCs/>
          <w:lang w:eastAsia="en-GB"/>
        </w:rPr>
        <w:t xml:space="preserve"> </w:t>
      </w:r>
      <w:r w:rsidR="00B95FAC">
        <w:rPr>
          <w:rFonts w:eastAsia="Times New Roman"/>
          <w:b w:val="0"/>
          <w:iCs/>
          <w:lang w:eastAsia="en-GB"/>
        </w:rPr>
        <w:t>etc.</w:t>
      </w:r>
      <w:r w:rsidRPr="007117D9">
        <w:rPr>
          <w:rFonts w:eastAsia="Times New Roman"/>
          <w:b w:val="0"/>
          <w:iCs/>
          <w:lang w:eastAsia="en-GB"/>
        </w:rPr>
        <w:t>). Solution to current problems/needs</w:t>
      </w:r>
      <w:r w:rsidR="007D63B5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Measur</w:t>
      </w:r>
      <w:r w:rsidR="00B95FAC">
        <w:rPr>
          <w:rFonts w:eastAsia="Times New Roman"/>
          <w:b w:val="0"/>
          <w:iCs/>
          <w:lang w:eastAsia="en-GB"/>
        </w:rPr>
        <w:t>ing</w:t>
      </w:r>
      <w:r w:rsidRPr="007117D9">
        <w:rPr>
          <w:rFonts w:eastAsia="Times New Roman"/>
          <w:b w:val="0"/>
          <w:iCs/>
          <w:lang w:eastAsia="en-GB"/>
        </w:rPr>
        <w:t xml:space="preserve"> added value</w:t>
      </w:r>
      <w:r w:rsidR="007D63B5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Possible negative side effects or risks</w:t>
      </w:r>
      <w:r w:rsidR="007D63B5" w:rsidRPr="007117D9">
        <w:rPr>
          <w:rFonts w:eastAsia="Times New Roman"/>
          <w:b w:val="0"/>
          <w:iCs/>
          <w:lang w:eastAsia="en-GB"/>
        </w:rPr>
        <w:t>;</w:t>
      </w:r>
    </w:p>
    <w:p w14:paraId="552BC7CF" w14:textId="5DA3AD48" w:rsidR="0074699D" w:rsidRPr="007117D9" w:rsidRDefault="0074699D" w:rsidP="0074699D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Customer interface: Relationship</w:t>
      </w:r>
      <w:r w:rsidR="007D63B5" w:rsidRPr="007117D9">
        <w:rPr>
          <w:rFonts w:eastAsia="Times New Roman"/>
          <w:b w:val="0"/>
          <w:iCs/>
          <w:lang w:eastAsia="en-GB"/>
        </w:rPr>
        <w:t>s</w:t>
      </w:r>
    </w:p>
    <w:p w14:paraId="66D2FE61" w14:textId="57481E86" w:rsidR="00A13B16" w:rsidRDefault="0074699D" w:rsidP="00C058E3">
      <w:pPr>
        <w:pStyle w:val="Heading1"/>
        <w:numPr>
          <w:ilvl w:val="6"/>
          <w:numId w:val="2"/>
        </w:numPr>
        <w:shd w:val="clear" w:color="auto" w:fill="FFFFFF" w:themeFill="background1"/>
        <w:spacing w:before="0" w:after="0"/>
        <w:rPr>
          <w:rFonts w:eastAsia="Times New Roman"/>
          <w:b w:val="0"/>
          <w:iCs/>
          <w:lang w:eastAsia="en-GB"/>
        </w:rPr>
      </w:pPr>
      <w:r w:rsidRPr="007117D9">
        <w:rPr>
          <w:rFonts w:eastAsia="Times New Roman"/>
          <w:b w:val="0"/>
          <w:iCs/>
          <w:lang w:eastAsia="en-GB"/>
        </w:rPr>
        <w:t>Infrastructure: Key partners: Network of stakeholders</w:t>
      </w:r>
      <w:r w:rsidR="007D63B5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Network of patient representatives</w:t>
      </w:r>
      <w:r w:rsidR="00B95FAC">
        <w:rPr>
          <w:rFonts w:eastAsia="Times New Roman"/>
          <w:b w:val="0"/>
          <w:iCs/>
          <w:lang w:eastAsia="en-GB"/>
        </w:rPr>
        <w:t xml:space="preserve"> who have graduated</w:t>
      </w:r>
      <w:r w:rsidR="007D63B5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Important values and conditions for collaboration</w:t>
      </w:r>
      <w:r w:rsidR="007D63B5" w:rsidRPr="007117D9">
        <w:rPr>
          <w:rFonts w:eastAsia="Times New Roman"/>
          <w:b w:val="0"/>
          <w:iCs/>
          <w:lang w:eastAsia="en-GB"/>
        </w:rPr>
        <w:t>;</w:t>
      </w:r>
      <w:r w:rsidRPr="007117D9">
        <w:rPr>
          <w:rFonts w:eastAsia="Times New Roman"/>
          <w:b w:val="0"/>
          <w:iCs/>
          <w:lang w:eastAsia="en-GB"/>
        </w:rPr>
        <w:t xml:space="preserve"> Position of </w:t>
      </w:r>
      <w:proofErr w:type="spellStart"/>
      <w:r w:rsidRPr="007117D9">
        <w:rPr>
          <w:rFonts w:eastAsia="Times New Roman"/>
          <w:b w:val="0"/>
          <w:iCs/>
          <w:lang w:eastAsia="en-GB"/>
        </w:rPr>
        <w:t>PGOsupport</w:t>
      </w:r>
      <w:proofErr w:type="spellEnd"/>
    </w:p>
    <w:p w14:paraId="7931188C" w14:textId="5B10872A" w:rsidR="00C058E3" w:rsidRPr="00A13B16" w:rsidRDefault="00C058E3" w:rsidP="00A13B16">
      <w:pPr>
        <w:spacing w:before="0" w:after="200" w:line="276" w:lineRule="auto"/>
        <w:rPr>
          <w:rFonts w:eastAsia="Times New Roman" w:cs="Times New Roman"/>
          <w:iCs/>
          <w:szCs w:val="24"/>
          <w:lang w:eastAsia="en-GB"/>
        </w:rPr>
      </w:pPr>
    </w:p>
    <w:p w14:paraId="71AD98A3" w14:textId="34C4C060" w:rsidR="0066301F" w:rsidRDefault="0066301F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66301F" w:rsidSect="004845C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4B453" w14:textId="77777777" w:rsidR="00184C60" w:rsidRDefault="00184C60" w:rsidP="00117666">
      <w:pPr>
        <w:spacing w:after="0"/>
      </w:pPr>
      <w:r>
        <w:separator/>
      </w:r>
    </w:p>
  </w:endnote>
  <w:endnote w:type="continuationSeparator" w:id="0">
    <w:p w14:paraId="265D4F1F" w14:textId="77777777" w:rsidR="00184C60" w:rsidRDefault="00184C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6F49F354" w:rsidR="005973D3" w:rsidRPr="00577C4C" w:rsidRDefault="005973D3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FC287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973D3" w:rsidRPr="00577C4C" w:rsidRDefault="005973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542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5973D3" w:rsidRPr="00577C4C" w:rsidRDefault="005973D3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542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5973D3" w:rsidRPr="00577C4C" w:rsidRDefault="005973D3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973D3" w:rsidRPr="00577C4C" w:rsidRDefault="005973D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542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5973D3" w:rsidRPr="00577C4C" w:rsidRDefault="005973D3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542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63643" w14:textId="77777777" w:rsidR="00184C60" w:rsidRDefault="00184C60" w:rsidP="00117666">
      <w:pPr>
        <w:spacing w:after="0"/>
      </w:pPr>
      <w:r>
        <w:separator/>
      </w:r>
    </w:p>
  </w:footnote>
  <w:footnote w:type="continuationSeparator" w:id="0">
    <w:p w14:paraId="3DBB1BE5" w14:textId="77777777" w:rsidR="00184C60" w:rsidRDefault="00184C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38415931" w:rsidR="005973D3" w:rsidRPr="00335B05" w:rsidRDefault="005973D3" w:rsidP="00A53000">
    <w:pPr>
      <w:pStyle w:val="Header"/>
      <w:rPr>
        <w:lang w:val="en-GB"/>
      </w:rPr>
    </w:pPr>
    <w:r w:rsidRPr="00894356">
      <w:ptab w:relativeTo="margin" w:alignment="center" w:leader="none"/>
    </w:r>
    <w:r w:rsidRPr="00894356">
      <w:ptab w:relativeTo="margin" w:alignment="right" w:leader="none"/>
    </w:r>
    <w:r w:rsidRPr="00335B05">
      <w:rPr>
        <w:lang w:val="en-GB"/>
      </w:rPr>
      <w:t xml:space="preserve"> </w:t>
    </w:r>
    <w:r w:rsidRPr="007E3148">
      <w:ptab w:relativeTo="margin" w:alignment="center" w:leader="none"/>
    </w:r>
    <w:r w:rsidRPr="007E3148">
      <w:ptab w:relativeTo="margin" w:alignment="right" w:leader="none"/>
    </w:r>
    <w:r>
      <w:t>Patient involvement in drug develop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5A0E550C" w:rsidR="005973D3" w:rsidRPr="0021366D" w:rsidRDefault="005973D3" w:rsidP="00A53000">
    <w:pPr>
      <w:pStyle w:val="Header"/>
      <w:rPr>
        <w:lang w:val="nl-NL"/>
      </w:rPr>
    </w:pPr>
    <w:r w:rsidRPr="007E3148">
      <w:ptab w:relativeTo="margin" w:alignment="center" w:leader="none"/>
    </w:r>
    <w:r w:rsidRPr="007E3148">
      <w:ptab w:relativeTo="margin" w:alignment="right" w:leader="none"/>
    </w:r>
    <w:r>
      <w:t>Patient involvement in drug develop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5973D3" w:rsidRDefault="005973D3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B5CC8"/>
    <w:multiLevelType w:val="multilevel"/>
    <w:tmpl w:val="52421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42173"/>
    <w:multiLevelType w:val="hybridMultilevel"/>
    <w:tmpl w:val="DE866A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945B4"/>
    <w:multiLevelType w:val="hybridMultilevel"/>
    <w:tmpl w:val="9A52C0BC"/>
    <w:lvl w:ilvl="0" w:tplc="BE22CC8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24548D"/>
    <w:multiLevelType w:val="hybridMultilevel"/>
    <w:tmpl w:val="5F2479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7664B"/>
    <w:multiLevelType w:val="hybridMultilevel"/>
    <w:tmpl w:val="D6680770"/>
    <w:lvl w:ilvl="0" w:tplc="A4D4F1A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6A2E2A"/>
    <w:multiLevelType w:val="hybridMultilevel"/>
    <w:tmpl w:val="B8AAC28C"/>
    <w:lvl w:ilvl="0" w:tplc="C360AF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1759A"/>
    <w:multiLevelType w:val="hybridMultilevel"/>
    <w:tmpl w:val="AA60D50E"/>
    <w:lvl w:ilvl="0" w:tplc="514059B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9260B0"/>
    <w:multiLevelType w:val="hybridMultilevel"/>
    <w:tmpl w:val="2E0017A8"/>
    <w:lvl w:ilvl="0" w:tplc="BE22CC8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F43E48"/>
    <w:multiLevelType w:val="hybridMultilevel"/>
    <w:tmpl w:val="204A3E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F31F83"/>
    <w:multiLevelType w:val="hybridMultilevel"/>
    <w:tmpl w:val="1E52AFDE"/>
    <w:lvl w:ilvl="0" w:tplc="BE22CC8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227FF1"/>
    <w:multiLevelType w:val="hybridMultilevel"/>
    <w:tmpl w:val="6F2C7866"/>
    <w:lvl w:ilvl="0" w:tplc="1E6A27D0">
      <w:start w:val="1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2046F"/>
    <w:multiLevelType w:val="hybridMultilevel"/>
    <w:tmpl w:val="76BA27C2"/>
    <w:lvl w:ilvl="0" w:tplc="BE22CC8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4B1C5B"/>
    <w:multiLevelType w:val="hybridMultilevel"/>
    <w:tmpl w:val="1ABAD4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DC2B08"/>
    <w:multiLevelType w:val="hybridMultilevel"/>
    <w:tmpl w:val="BE600CC6"/>
    <w:lvl w:ilvl="0" w:tplc="2CC02C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635706"/>
    <w:multiLevelType w:val="hybridMultilevel"/>
    <w:tmpl w:val="9D08E972"/>
    <w:lvl w:ilvl="0" w:tplc="7DD83A5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3"/>
  </w:num>
  <w:num w:numId="4">
    <w:abstractNumId w:val="16"/>
  </w:num>
  <w:num w:numId="5">
    <w:abstractNumId w:val="12"/>
  </w:num>
  <w:num w:numId="6">
    <w:abstractNumId w:val="11"/>
  </w:num>
  <w:num w:numId="7">
    <w:abstractNumId w:val="9"/>
  </w:num>
  <w:num w:numId="8">
    <w:abstractNumId w:val="15"/>
  </w:num>
  <w:num w:numId="9">
    <w:abstractNumId w:val="7"/>
  </w:num>
  <w:num w:numId="1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</w:num>
  <w:num w:numId="1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</w:num>
  <w:num w:numId="1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</w:num>
  <w:num w:numId="13">
    <w:abstractNumId w:val="6"/>
  </w:num>
  <w:num w:numId="14">
    <w:abstractNumId w:val="10"/>
  </w:num>
  <w:num w:numId="15">
    <w:abstractNumId w:val="1"/>
  </w:num>
  <w:num w:numId="1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</w:num>
  <w:num w:numId="17">
    <w:abstractNumId w:val="0"/>
  </w:num>
  <w:num w:numId="1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</w:num>
  <w:num w:numId="20">
    <w:abstractNumId w:val="5"/>
  </w:num>
  <w:num w:numId="21">
    <w:abstractNumId w:val="13"/>
  </w:num>
  <w:num w:numId="22">
    <w:abstractNumId w:val="2"/>
  </w:num>
  <w:num w:numId="23">
    <w:abstractNumId w:val="14"/>
  </w:num>
  <w:num w:numId="24">
    <w:abstractNumId w:val="8"/>
  </w:num>
  <w:num w:numId="25">
    <w:abstractNumId w:val="4"/>
  </w:num>
  <w:num w:numId="26">
    <w:abstractNumId w:val="4"/>
  </w:num>
  <w:num w:numId="27">
    <w:abstractNumId w:val="4"/>
  </w:num>
  <w:num w:numId="28">
    <w:abstractNumId w:val="4"/>
  </w:num>
  <w:num w:numId="29">
    <w:abstractNumId w:val="4"/>
  </w:num>
  <w:num w:numId="30">
    <w:abstractNumId w:val="4"/>
  </w:num>
  <w:num w:numId="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269"/>
          </w:tabs>
          <w:ind w:left="2269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</w:num>
  <w:num w:numId="33">
    <w:abstractNumId w:val="4"/>
  </w:num>
  <w:num w:numId="34">
    <w:abstractNumId w:val="4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yMbU0MDYxMDMxNTZV0lEKTi0uzszPAykwrAUAdsLbISwAAAA="/>
  </w:docVars>
  <w:rsids>
    <w:rsidRoot w:val="00681821"/>
    <w:rsid w:val="000023B9"/>
    <w:rsid w:val="00005A29"/>
    <w:rsid w:val="00005C57"/>
    <w:rsid w:val="00006739"/>
    <w:rsid w:val="000117F0"/>
    <w:rsid w:val="00011954"/>
    <w:rsid w:val="00014868"/>
    <w:rsid w:val="00015512"/>
    <w:rsid w:val="000200D5"/>
    <w:rsid w:val="0002257B"/>
    <w:rsid w:val="00022676"/>
    <w:rsid w:val="00022964"/>
    <w:rsid w:val="0002360F"/>
    <w:rsid w:val="00024BA1"/>
    <w:rsid w:val="00025A52"/>
    <w:rsid w:val="000263DB"/>
    <w:rsid w:val="000276F0"/>
    <w:rsid w:val="000277F1"/>
    <w:rsid w:val="00027D91"/>
    <w:rsid w:val="0003347E"/>
    <w:rsid w:val="00033D61"/>
    <w:rsid w:val="00034304"/>
    <w:rsid w:val="00034E6A"/>
    <w:rsid w:val="00035434"/>
    <w:rsid w:val="000355F9"/>
    <w:rsid w:val="00035A64"/>
    <w:rsid w:val="00040C11"/>
    <w:rsid w:val="00041E76"/>
    <w:rsid w:val="00044219"/>
    <w:rsid w:val="00044DEE"/>
    <w:rsid w:val="00045389"/>
    <w:rsid w:val="00045678"/>
    <w:rsid w:val="000458E4"/>
    <w:rsid w:val="00047CC1"/>
    <w:rsid w:val="00051FA7"/>
    <w:rsid w:val="00052829"/>
    <w:rsid w:val="00053AF3"/>
    <w:rsid w:val="000542F4"/>
    <w:rsid w:val="00054763"/>
    <w:rsid w:val="0005593E"/>
    <w:rsid w:val="00055EF5"/>
    <w:rsid w:val="000564FC"/>
    <w:rsid w:val="00061856"/>
    <w:rsid w:val="00063D84"/>
    <w:rsid w:val="00063FB8"/>
    <w:rsid w:val="000647E1"/>
    <w:rsid w:val="00064C23"/>
    <w:rsid w:val="00064CE3"/>
    <w:rsid w:val="0006636D"/>
    <w:rsid w:val="00066F0D"/>
    <w:rsid w:val="00067B6D"/>
    <w:rsid w:val="00071184"/>
    <w:rsid w:val="000714C7"/>
    <w:rsid w:val="00071A52"/>
    <w:rsid w:val="00071DD8"/>
    <w:rsid w:val="00072D66"/>
    <w:rsid w:val="0007448B"/>
    <w:rsid w:val="00077125"/>
    <w:rsid w:val="000771E8"/>
    <w:rsid w:val="00077D53"/>
    <w:rsid w:val="00080230"/>
    <w:rsid w:val="00081394"/>
    <w:rsid w:val="00084DA1"/>
    <w:rsid w:val="00085F7A"/>
    <w:rsid w:val="00087553"/>
    <w:rsid w:val="000875DB"/>
    <w:rsid w:val="00092A3A"/>
    <w:rsid w:val="000946C9"/>
    <w:rsid w:val="000953F7"/>
    <w:rsid w:val="00097438"/>
    <w:rsid w:val="00097AAA"/>
    <w:rsid w:val="000A270C"/>
    <w:rsid w:val="000A3EDB"/>
    <w:rsid w:val="000A48EC"/>
    <w:rsid w:val="000A5E13"/>
    <w:rsid w:val="000A6779"/>
    <w:rsid w:val="000A6E42"/>
    <w:rsid w:val="000A7C1B"/>
    <w:rsid w:val="000A7E01"/>
    <w:rsid w:val="000B034F"/>
    <w:rsid w:val="000B03BA"/>
    <w:rsid w:val="000B29F7"/>
    <w:rsid w:val="000B34BD"/>
    <w:rsid w:val="000B46FF"/>
    <w:rsid w:val="000B4888"/>
    <w:rsid w:val="000B79DA"/>
    <w:rsid w:val="000B7B9F"/>
    <w:rsid w:val="000C0D2E"/>
    <w:rsid w:val="000C288E"/>
    <w:rsid w:val="000C4425"/>
    <w:rsid w:val="000C6930"/>
    <w:rsid w:val="000C69BC"/>
    <w:rsid w:val="000C7E2A"/>
    <w:rsid w:val="000D0151"/>
    <w:rsid w:val="000D0BA9"/>
    <w:rsid w:val="000D0D24"/>
    <w:rsid w:val="000D28C4"/>
    <w:rsid w:val="000D531A"/>
    <w:rsid w:val="000D6216"/>
    <w:rsid w:val="000D62A7"/>
    <w:rsid w:val="000D7247"/>
    <w:rsid w:val="000E01D3"/>
    <w:rsid w:val="000E09AB"/>
    <w:rsid w:val="000E0C9A"/>
    <w:rsid w:val="000E1D2A"/>
    <w:rsid w:val="000E2314"/>
    <w:rsid w:val="000E4089"/>
    <w:rsid w:val="000E48B6"/>
    <w:rsid w:val="000E5581"/>
    <w:rsid w:val="000E57FF"/>
    <w:rsid w:val="000E6FFE"/>
    <w:rsid w:val="000F15AA"/>
    <w:rsid w:val="000F2260"/>
    <w:rsid w:val="000F44CB"/>
    <w:rsid w:val="000F4CFB"/>
    <w:rsid w:val="000F5BF7"/>
    <w:rsid w:val="0010083E"/>
    <w:rsid w:val="001016BD"/>
    <w:rsid w:val="001022AF"/>
    <w:rsid w:val="00104186"/>
    <w:rsid w:val="00104E3D"/>
    <w:rsid w:val="001054CD"/>
    <w:rsid w:val="00105A86"/>
    <w:rsid w:val="001070D4"/>
    <w:rsid w:val="00107A1C"/>
    <w:rsid w:val="00110500"/>
    <w:rsid w:val="001129D6"/>
    <w:rsid w:val="00112BC8"/>
    <w:rsid w:val="00113005"/>
    <w:rsid w:val="0011322D"/>
    <w:rsid w:val="00114722"/>
    <w:rsid w:val="00117666"/>
    <w:rsid w:val="00117C61"/>
    <w:rsid w:val="001223A7"/>
    <w:rsid w:val="001232B8"/>
    <w:rsid w:val="001233FE"/>
    <w:rsid w:val="00126E61"/>
    <w:rsid w:val="00131B53"/>
    <w:rsid w:val="00132EE3"/>
    <w:rsid w:val="00132F8B"/>
    <w:rsid w:val="00133B6D"/>
    <w:rsid w:val="00134256"/>
    <w:rsid w:val="00134823"/>
    <w:rsid w:val="00134F64"/>
    <w:rsid w:val="001353D2"/>
    <w:rsid w:val="00136087"/>
    <w:rsid w:val="001372D7"/>
    <w:rsid w:val="0014155C"/>
    <w:rsid w:val="00142149"/>
    <w:rsid w:val="00147395"/>
    <w:rsid w:val="0015073A"/>
    <w:rsid w:val="0015134B"/>
    <w:rsid w:val="001516E1"/>
    <w:rsid w:val="001524D0"/>
    <w:rsid w:val="001530DA"/>
    <w:rsid w:val="00153812"/>
    <w:rsid w:val="001540DF"/>
    <w:rsid w:val="001552A1"/>
    <w:rsid w:val="001552C9"/>
    <w:rsid w:val="00157092"/>
    <w:rsid w:val="001576FC"/>
    <w:rsid w:val="00157BB5"/>
    <w:rsid w:val="00160C70"/>
    <w:rsid w:val="00161797"/>
    <w:rsid w:val="001618B8"/>
    <w:rsid w:val="0016299B"/>
    <w:rsid w:val="00163698"/>
    <w:rsid w:val="00167FD7"/>
    <w:rsid w:val="00170D1E"/>
    <w:rsid w:val="00170DDE"/>
    <w:rsid w:val="001710C9"/>
    <w:rsid w:val="00171BB2"/>
    <w:rsid w:val="00174A6B"/>
    <w:rsid w:val="001756A7"/>
    <w:rsid w:val="001763EE"/>
    <w:rsid w:val="00176F11"/>
    <w:rsid w:val="001770AE"/>
    <w:rsid w:val="00177D84"/>
    <w:rsid w:val="0018016A"/>
    <w:rsid w:val="00182724"/>
    <w:rsid w:val="00182C06"/>
    <w:rsid w:val="00182E9E"/>
    <w:rsid w:val="00184C60"/>
    <w:rsid w:val="0018510E"/>
    <w:rsid w:val="001861CB"/>
    <w:rsid w:val="00187FF7"/>
    <w:rsid w:val="001907FD"/>
    <w:rsid w:val="001908A2"/>
    <w:rsid w:val="00190940"/>
    <w:rsid w:val="00190B98"/>
    <w:rsid w:val="001917EE"/>
    <w:rsid w:val="00191B9D"/>
    <w:rsid w:val="00193853"/>
    <w:rsid w:val="00193E53"/>
    <w:rsid w:val="00194E74"/>
    <w:rsid w:val="00195456"/>
    <w:rsid w:val="001959F8"/>
    <w:rsid w:val="001964EF"/>
    <w:rsid w:val="001968BA"/>
    <w:rsid w:val="00197631"/>
    <w:rsid w:val="001A153D"/>
    <w:rsid w:val="001A1DBA"/>
    <w:rsid w:val="001A3528"/>
    <w:rsid w:val="001A472F"/>
    <w:rsid w:val="001A4733"/>
    <w:rsid w:val="001A72E2"/>
    <w:rsid w:val="001A7FDD"/>
    <w:rsid w:val="001B0994"/>
    <w:rsid w:val="001B1A2C"/>
    <w:rsid w:val="001B215C"/>
    <w:rsid w:val="001B39F1"/>
    <w:rsid w:val="001B4D42"/>
    <w:rsid w:val="001B5572"/>
    <w:rsid w:val="001B5FEB"/>
    <w:rsid w:val="001B62E6"/>
    <w:rsid w:val="001C0C91"/>
    <w:rsid w:val="001C2BAD"/>
    <w:rsid w:val="001C3A75"/>
    <w:rsid w:val="001C493E"/>
    <w:rsid w:val="001C7401"/>
    <w:rsid w:val="001D00C2"/>
    <w:rsid w:val="001D12A1"/>
    <w:rsid w:val="001D315F"/>
    <w:rsid w:val="001D3318"/>
    <w:rsid w:val="001D436D"/>
    <w:rsid w:val="001D4C2C"/>
    <w:rsid w:val="001D5C23"/>
    <w:rsid w:val="001D5FDD"/>
    <w:rsid w:val="001D6079"/>
    <w:rsid w:val="001D6A10"/>
    <w:rsid w:val="001D7C06"/>
    <w:rsid w:val="001E2034"/>
    <w:rsid w:val="001E47F1"/>
    <w:rsid w:val="001E4D1F"/>
    <w:rsid w:val="001E5001"/>
    <w:rsid w:val="001E6A9D"/>
    <w:rsid w:val="001E6B0B"/>
    <w:rsid w:val="001E7073"/>
    <w:rsid w:val="001E7799"/>
    <w:rsid w:val="001F14F0"/>
    <w:rsid w:val="001F422F"/>
    <w:rsid w:val="001F4C07"/>
    <w:rsid w:val="001F77DB"/>
    <w:rsid w:val="0020103E"/>
    <w:rsid w:val="0020182B"/>
    <w:rsid w:val="002044D9"/>
    <w:rsid w:val="00204871"/>
    <w:rsid w:val="00204A11"/>
    <w:rsid w:val="00205FBF"/>
    <w:rsid w:val="00207D7C"/>
    <w:rsid w:val="0021085C"/>
    <w:rsid w:val="00211D34"/>
    <w:rsid w:val="002126FA"/>
    <w:rsid w:val="00212925"/>
    <w:rsid w:val="002135A0"/>
    <w:rsid w:val="0021366D"/>
    <w:rsid w:val="0021587B"/>
    <w:rsid w:val="002169C6"/>
    <w:rsid w:val="00216FF3"/>
    <w:rsid w:val="00220A4E"/>
    <w:rsid w:val="00220AEA"/>
    <w:rsid w:val="00221F28"/>
    <w:rsid w:val="00223152"/>
    <w:rsid w:val="00223A1A"/>
    <w:rsid w:val="00223F5A"/>
    <w:rsid w:val="002241EC"/>
    <w:rsid w:val="00226954"/>
    <w:rsid w:val="00227B86"/>
    <w:rsid w:val="00230560"/>
    <w:rsid w:val="00230DA5"/>
    <w:rsid w:val="00234492"/>
    <w:rsid w:val="002414F0"/>
    <w:rsid w:val="00241697"/>
    <w:rsid w:val="002431D1"/>
    <w:rsid w:val="00243E26"/>
    <w:rsid w:val="00247267"/>
    <w:rsid w:val="00252B28"/>
    <w:rsid w:val="00256DA4"/>
    <w:rsid w:val="00256DBF"/>
    <w:rsid w:val="00261481"/>
    <w:rsid w:val="002629A3"/>
    <w:rsid w:val="00264B4F"/>
    <w:rsid w:val="00265660"/>
    <w:rsid w:val="00265B37"/>
    <w:rsid w:val="0026698B"/>
    <w:rsid w:val="00266EDF"/>
    <w:rsid w:val="002671D1"/>
    <w:rsid w:val="00267A60"/>
    <w:rsid w:val="00267D18"/>
    <w:rsid w:val="00270EFE"/>
    <w:rsid w:val="00271457"/>
    <w:rsid w:val="00272EE7"/>
    <w:rsid w:val="002737B2"/>
    <w:rsid w:val="00276B51"/>
    <w:rsid w:val="00280D4C"/>
    <w:rsid w:val="00281389"/>
    <w:rsid w:val="002816BE"/>
    <w:rsid w:val="00281EDF"/>
    <w:rsid w:val="00283836"/>
    <w:rsid w:val="0028621E"/>
    <w:rsid w:val="0028658B"/>
    <w:rsid w:val="002868E2"/>
    <w:rsid w:val="002869C3"/>
    <w:rsid w:val="00286E77"/>
    <w:rsid w:val="002870BE"/>
    <w:rsid w:val="00287E7B"/>
    <w:rsid w:val="002903E8"/>
    <w:rsid w:val="002912E7"/>
    <w:rsid w:val="002913BB"/>
    <w:rsid w:val="00292EAD"/>
    <w:rsid w:val="002936E4"/>
    <w:rsid w:val="00293836"/>
    <w:rsid w:val="00294DBA"/>
    <w:rsid w:val="00296B88"/>
    <w:rsid w:val="00297E94"/>
    <w:rsid w:val="002A23EE"/>
    <w:rsid w:val="002A292A"/>
    <w:rsid w:val="002A3403"/>
    <w:rsid w:val="002A436A"/>
    <w:rsid w:val="002A44F6"/>
    <w:rsid w:val="002A4AC5"/>
    <w:rsid w:val="002A6A5E"/>
    <w:rsid w:val="002B06F9"/>
    <w:rsid w:val="002B0A69"/>
    <w:rsid w:val="002B2393"/>
    <w:rsid w:val="002B5739"/>
    <w:rsid w:val="002B5B3F"/>
    <w:rsid w:val="002B5D2F"/>
    <w:rsid w:val="002C217D"/>
    <w:rsid w:val="002C300B"/>
    <w:rsid w:val="002C69E5"/>
    <w:rsid w:val="002C74CA"/>
    <w:rsid w:val="002D00CE"/>
    <w:rsid w:val="002D32F1"/>
    <w:rsid w:val="002D352C"/>
    <w:rsid w:val="002D3F5B"/>
    <w:rsid w:val="002D51B8"/>
    <w:rsid w:val="002D6FE3"/>
    <w:rsid w:val="002E077C"/>
    <w:rsid w:val="002E16C7"/>
    <w:rsid w:val="002E3C36"/>
    <w:rsid w:val="002E4366"/>
    <w:rsid w:val="002E6B96"/>
    <w:rsid w:val="002E7955"/>
    <w:rsid w:val="002F0F91"/>
    <w:rsid w:val="002F118C"/>
    <w:rsid w:val="002F1504"/>
    <w:rsid w:val="002F1AEA"/>
    <w:rsid w:val="002F27EF"/>
    <w:rsid w:val="002F4C67"/>
    <w:rsid w:val="002F56FD"/>
    <w:rsid w:val="002F5D31"/>
    <w:rsid w:val="002F6784"/>
    <w:rsid w:val="002F7228"/>
    <w:rsid w:val="002F744D"/>
    <w:rsid w:val="00303792"/>
    <w:rsid w:val="00303DE6"/>
    <w:rsid w:val="00304098"/>
    <w:rsid w:val="003043E4"/>
    <w:rsid w:val="00304A5E"/>
    <w:rsid w:val="00305720"/>
    <w:rsid w:val="003062B3"/>
    <w:rsid w:val="0030725C"/>
    <w:rsid w:val="00310124"/>
    <w:rsid w:val="003115DF"/>
    <w:rsid w:val="00312129"/>
    <w:rsid w:val="00314CF4"/>
    <w:rsid w:val="003158B0"/>
    <w:rsid w:val="00316B36"/>
    <w:rsid w:val="003174F5"/>
    <w:rsid w:val="00317D2A"/>
    <w:rsid w:val="00320089"/>
    <w:rsid w:val="00320C3B"/>
    <w:rsid w:val="00321B52"/>
    <w:rsid w:val="003235FF"/>
    <w:rsid w:val="003249C7"/>
    <w:rsid w:val="0032519C"/>
    <w:rsid w:val="00327A71"/>
    <w:rsid w:val="0033050A"/>
    <w:rsid w:val="00332872"/>
    <w:rsid w:val="003330CF"/>
    <w:rsid w:val="003335E0"/>
    <w:rsid w:val="00333D3E"/>
    <w:rsid w:val="00334BE7"/>
    <w:rsid w:val="00335B05"/>
    <w:rsid w:val="00336C39"/>
    <w:rsid w:val="00340C00"/>
    <w:rsid w:val="00343005"/>
    <w:rsid w:val="00343B7C"/>
    <w:rsid w:val="00344236"/>
    <w:rsid w:val="00345778"/>
    <w:rsid w:val="00346274"/>
    <w:rsid w:val="00347FD5"/>
    <w:rsid w:val="0035240A"/>
    <w:rsid w:val="003524EE"/>
    <w:rsid w:val="00352CDE"/>
    <w:rsid w:val="00352F3E"/>
    <w:rsid w:val="003544FB"/>
    <w:rsid w:val="003559BE"/>
    <w:rsid w:val="003569E7"/>
    <w:rsid w:val="00356C1F"/>
    <w:rsid w:val="0036007B"/>
    <w:rsid w:val="00360172"/>
    <w:rsid w:val="00360777"/>
    <w:rsid w:val="00361B4F"/>
    <w:rsid w:val="00362BCC"/>
    <w:rsid w:val="003634E9"/>
    <w:rsid w:val="0036430F"/>
    <w:rsid w:val="00365B03"/>
    <w:rsid w:val="00365D63"/>
    <w:rsid w:val="00365E19"/>
    <w:rsid w:val="00366D6C"/>
    <w:rsid w:val="0036726E"/>
    <w:rsid w:val="0036755B"/>
    <w:rsid w:val="0036793B"/>
    <w:rsid w:val="00370109"/>
    <w:rsid w:val="00372682"/>
    <w:rsid w:val="00373D6F"/>
    <w:rsid w:val="00374885"/>
    <w:rsid w:val="00375245"/>
    <w:rsid w:val="00376CC5"/>
    <w:rsid w:val="00380C70"/>
    <w:rsid w:val="00381DF5"/>
    <w:rsid w:val="00382A6C"/>
    <w:rsid w:val="00382F01"/>
    <w:rsid w:val="003832D6"/>
    <w:rsid w:val="00385E22"/>
    <w:rsid w:val="00386C43"/>
    <w:rsid w:val="003909B1"/>
    <w:rsid w:val="00390DD5"/>
    <w:rsid w:val="0039442B"/>
    <w:rsid w:val="00395F03"/>
    <w:rsid w:val="00396779"/>
    <w:rsid w:val="0039693B"/>
    <w:rsid w:val="00397100"/>
    <w:rsid w:val="00397895"/>
    <w:rsid w:val="003A03F5"/>
    <w:rsid w:val="003A2394"/>
    <w:rsid w:val="003A2C53"/>
    <w:rsid w:val="003A3394"/>
    <w:rsid w:val="003A3DAC"/>
    <w:rsid w:val="003A4570"/>
    <w:rsid w:val="003A5D2C"/>
    <w:rsid w:val="003A780A"/>
    <w:rsid w:val="003A7A7B"/>
    <w:rsid w:val="003B110A"/>
    <w:rsid w:val="003B1E99"/>
    <w:rsid w:val="003B24CD"/>
    <w:rsid w:val="003B24E6"/>
    <w:rsid w:val="003B31BA"/>
    <w:rsid w:val="003B4006"/>
    <w:rsid w:val="003B5A05"/>
    <w:rsid w:val="003B71A6"/>
    <w:rsid w:val="003C0EC6"/>
    <w:rsid w:val="003C3CE3"/>
    <w:rsid w:val="003C3EEA"/>
    <w:rsid w:val="003C472D"/>
    <w:rsid w:val="003C6C71"/>
    <w:rsid w:val="003C70C5"/>
    <w:rsid w:val="003C7863"/>
    <w:rsid w:val="003D156B"/>
    <w:rsid w:val="003D264F"/>
    <w:rsid w:val="003D2F2D"/>
    <w:rsid w:val="003D4B6F"/>
    <w:rsid w:val="003D5F26"/>
    <w:rsid w:val="003D6141"/>
    <w:rsid w:val="003D6E76"/>
    <w:rsid w:val="003E050D"/>
    <w:rsid w:val="003E0D7A"/>
    <w:rsid w:val="003E1D4C"/>
    <w:rsid w:val="003E3C62"/>
    <w:rsid w:val="003E427C"/>
    <w:rsid w:val="003E60ED"/>
    <w:rsid w:val="003E7F69"/>
    <w:rsid w:val="003F02EF"/>
    <w:rsid w:val="003F14B7"/>
    <w:rsid w:val="003F4FA5"/>
    <w:rsid w:val="003F5007"/>
    <w:rsid w:val="003F7A11"/>
    <w:rsid w:val="003F7FAB"/>
    <w:rsid w:val="00400D5B"/>
    <w:rsid w:val="00401590"/>
    <w:rsid w:val="00402043"/>
    <w:rsid w:val="0040473E"/>
    <w:rsid w:val="00404AC9"/>
    <w:rsid w:val="0041084A"/>
    <w:rsid w:val="004121EC"/>
    <w:rsid w:val="00414F56"/>
    <w:rsid w:val="004206ED"/>
    <w:rsid w:val="00422C94"/>
    <w:rsid w:val="00424287"/>
    <w:rsid w:val="00424466"/>
    <w:rsid w:val="00424754"/>
    <w:rsid w:val="00426B91"/>
    <w:rsid w:val="00427696"/>
    <w:rsid w:val="00430001"/>
    <w:rsid w:val="0043113C"/>
    <w:rsid w:val="00435527"/>
    <w:rsid w:val="00436382"/>
    <w:rsid w:val="004371AB"/>
    <w:rsid w:val="004373A9"/>
    <w:rsid w:val="00437957"/>
    <w:rsid w:val="00437BF7"/>
    <w:rsid w:val="00440C94"/>
    <w:rsid w:val="0044129D"/>
    <w:rsid w:val="00441C1B"/>
    <w:rsid w:val="00442BC0"/>
    <w:rsid w:val="00443352"/>
    <w:rsid w:val="0044795B"/>
    <w:rsid w:val="0045052D"/>
    <w:rsid w:val="004514BE"/>
    <w:rsid w:val="00451857"/>
    <w:rsid w:val="00454B31"/>
    <w:rsid w:val="004551A9"/>
    <w:rsid w:val="00455681"/>
    <w:rsid w:val="00455F08"/>
    <w:rsid w:val="0045624F"/>
    <w:rsid w:val="00456F20"/>
    <w:rsid w:val="0046191F"/>
    <w:rsid w:val="00461A95"/>
    <w:rsid w:val="00461B4B"/>
    <w:rsid w:val="00461C58"/>
    <w:rsid w:val="00463E3D"/>
    <w:rsid w:val="004645AE"/>
    <w:rsid w:val="00464D58"/>
    <w:rsid w:val="004650E9"/>
    <w:rsid w:val="00465A26"/>
    <w:rsid w:val="00465CF4"/>
    <w:rsid w:val="00466C51"/>
    <w:rsid w:val="00470370"/>
    <w:rsid w:val="004710FC"/>
    <w:rsid w:val="00472A88"/>
    <w:rsid w:val="00472BA1"/>
    <w:rsid w:val="00472F01"/>
    <w:rsid w:val="00473CE5"/>
    <w:rsid w:val="0047439D"/>
    <w:rsid w:val="00474637"/>
    <w:rsid w:val="004752EE"/>
    <w:rsid w:val="00476DE0"/>
    <w:rsid w:val="0048225B"/>
    <w:rsid w:val="004827E1"/>
    <w:rsid w:val="00482CF6"/>
    <w:rsid w:val="00482FDC"/>
    <w:rsid w:val="00483C9C"/>
    <w:rsid w:val="004842D5"/>
    <w:rsid w:val="004845CC"/>
    <w:rsid w:val="004918B4"/>
    <w:rsid w:val="0049255C"/>
    <w:rsid w:val="00496932"/>
    <w:rsid w:val="004969BF"/>
    <w:rsid w:val="004A07A9"/>
    <w:rsid w:val="004A2AB8"/>
    <w:rsid w:val="004A2C43"/>
    <w:rsid w:val="004A4EEA"/>
    <w:rsid w:val="004A683B"/>
    <w:rsid w:val="004A6F16"/>
    <w:rsid w:val="004B3767"/>
    <w:rsid w:val="004B3E7F"/>
    <w:rsid w:val="004B4C55"/>
    <w:rsid w:val="004B4D34"/>
    <w:rsid w:val="004B5689"/>
    <w:rsid w:val="004B5D1C"/>
    <w:rsid w:val="004B7F1F"/>
    <w:rsid w:val="004B7FF9"/>
    <w:rsid w:val="004C0DD4"/>
    <w:rsid w:val="004C2AAB"/>
    <w:rsid w:val="004C3787"/>
    <w:rsid w:val="004C3AAF"/>
    <w:rsid w:val="004C41C4"/>
    <w:rsid w:val="004C6B97"/>
    <w:rsid w:val="004D3A4E"/>
    <w:rsid w:val="004D3E33"/>
    <w:rsid w:val="004D6066"/>
    <w:rsid w:val="004D660F"/>
    <w:rsid w:val="004D7DC3"/>
    <w:rsid w:val="004E1D46"/>
    <w:rsid w:val="004E680C"/>
    <w:rsid w:val="004E68C9"/>
    <w:rsid w:val="004E7B7B"/>
    <w:rsid w:val="004E7F7B"/>
    <w:rsid w:val="004F14FA"/>
    <w:rsid w:val="004F165E"/>
    <w:rsid w:val="004F1A06"/>
    <w:rsid w:val="004F25B5"/>
    <w:rsid w:val="004F38D0"/>
    <w:rsid w:val="004F400A"/>
    <w:rsid w:val="00500BCB"/>
    <w:rsid w:val="00501632"/>
    <w:rsid w:val="005078F5"/>
    <w:rsid w:val="00512114"/>
    <w:rsid w:val="00513849"/>
    <w:rsid w:val="00514ADF"/>
    <w:rsid w:val="0052059D"/>
    <w:rsid w:val="005208B6"/>
    <w:rsid w:val="00522A78"/>
    <w:rsid w:val="0052500D"/>
    <w:rsid w:val="005250F2"/>
    <w:rsid w:val="00525351"/>
    <w:rsid w:val="00526F70"/>
    <w:rsid w:val="00527FF0"/>
    <w:rsid w:val="005302EA"/>
    <w:rsid w:val="005326EB"/>
    <w:rsid w:val="005337F3"/>
    <w:rsid w:val="0053459C"/>
    <w:rsid w:val="00534D63"/>
    <w:rsid w:val="00536F2D"/>
    <w:rsid w:val="00537CD2"/>
    <w:rsid w:val="0054090F"/>
    <w:rsid w:val="005410E5"/>
    <w:rsid w:val="00541B9E"/>
    <w:rsid w:val="005428AA"/>
    <w:rsid w:val="00542E8B"/>
    <w:rsid w:val="00543245"/>
    <w:rsid w:val="0054332A"/>
    <w:rsid w:val="00543AE6"/>
    <w:rsid w:val="00543B3D"/>
    <w:rsid w:val="00545F06"/>
    <w:rsid w:val="00552C81"/>
    <w:rsid w:val="0055456C"/>
    <w:rsid w:val="005563E5"/>
    <w:rsid w:val="0056243A"/>
    <w:rsid w:val="00564BB2"/>
    <w:rsid w:val="00565063"/>
    <w:rsid w:val="00570EAC"/>
    <w:rsid w:val="00571712"/>
    <w:rsid w:val="005725B3"/>
    <w:rsid w:val="00572C79"/>
    <w:rsid w:val="00574A94"/>
    <w:rsid w:val="005768FD"/>
    <w:rsid w:val="0058040E"/>
    <w:rsid w:val="0058042F"/>
    <w:rsid w:val="00583ECB"/>
    <w:rsid w:val="00585616"/>
    <w:rsid w:val="00587F11"/>
    <w:rsid w:val="00590AAA"/>
    <w:rsid w:val="005918DF"/>
    <w:rsid w:val="00593D43"/>
    <w:rsid w:val="00593FC4"/>
    <w:rsid w:val="005953DC"/>
    <w:rsid w:val="00596F94"/>
    <w:rsid w:val="005973D3"/>
    <w:rsid w:val="005A00D0"/>
    <w:rsid w:val="005A1087"/>
    <w:rsid w:val="005A1D84"/>
    <w:rsid w:val="005A51E8"/>
    <w:rsid w:val="005A5775"/>
    <w:rsid w:val="005A5D4C"/>
    <w:rsid w:val="005A5DE3"/>
    <w:rsid w:val="005A6AB4"/>
    <w:rsid w:val="005A70EA"/>
    <w:rsid w:val="005A7965"/>
    <w:rsid w:val="005B13E4"/>
    <w:rsid w:val="005B2652"/>
    <w:rsid w:val="005B6F42"/>
    <w:rsid w:val="005C0DF7"/>
    <w:rsid w:val="005C1ABE"/>
    <w:rsid w:val="005C29E8"/>
    <w:rsid w:val="005C3963"/>
    <w:rsid w:val="005C5981"/>
    <w:rsid w:val="005C6E53"/>
    <w:rsid w:val="005C7C2E"/>
    <w:rsid w:val="005D0347"/>
    <w:rsid w:val="005D1452"/>
    <w:rsid w:val="005D1840"/>
    <w:rsid w:val="005D35E4"/>
    <w:rsid w:val="005D467A"/>
    <w:rsid w:val="005D62A0"/>
    <w:rsid w:val="005D6E98"/>
    <w:rsid w:val="005D7910"/>
    <w:rsid w:val="005E1E5F"/>
    <w:rsid w:val="005E2BE6"/>
    <w:rsid w:val="005F005E"/>
    <w:rsid w:val="005F0D93"/>
    <w:rsid w:val="005F0E72"/>
    <w:rsid w:val="005F1431"/>
    <w:rsid w:val="005F1A2B"/>
    <w:rsid w:val="005F36C7"/>
    <w:rsid w:val="005F36D1"/>
    <w:rsid w:val="005F377E"/>
    <w:rsid w:val="005F3EC9"/>
    <w:rsid w:val="005F48D7"/>
    <w:rsid w:val="005F62B7"/>
    <w:rsid w:val="005F6C7F"/>
    <w:rsid w:val="005F7DA8"/>
    <w:rsid w:val="0060067E"/>
    <w:rsid w:val="0060111F"/>
    <w:rsid w:val="00602768"/>
    <w:rsid w:val="00602F5A"/>
    <w:rsid w:val="00603FA9"/>
    <w:rsid w:val="00612718"/>
    <w:rsid w:val="00613BEB"/>
    <w:rsid w:val="00615E82"/>
    <w:rsid w:val="006168FA"/>
    <w:rsid w:val="0062154F"/>
    <w:rsid w:val="00623CC9"/>
    <w:rsid w:val="00626A6B"/>
    <w:rsid w:val="00627883"/>
    <w:rsid w:val="00631A8C"/>
    <w:rsid w:val="00632100"/>
    <w:rsid w:val="006325CA"/>
    <w:rsid w:val="0063265B"/>
    <w:rsid w:val="006327B6"/>
    <w:rsid w:val="00632FA9"/>
    <w:rsid w:val="006342BB"/>
    <w:rsid w:val="0063459D"/>
    <w:rsid w:val="00634F4D"/>
    <w:rsid w:val="00635485"/>
    <w:rsid w:val="00636DAD"/>
    <w:rsid w:val="00647563"/>
    <w:rsid w:val="00651CA2"/>
    <w:rsid w:val="00652614"/>
    <w:rsid w:val="00653D60"/>
    <w:rsid w:val="00654B15"/>
    <w:rsid w:val="006553C0"/>
    <w:rsid w:val="006566AC"/>
    <w:rsid w:val="00656FB2"/>
    <w:rsid w:val="00657A8A"/>
    <w:rsid w:val="00660240"/>
    <w:rsid w:val="00660D05"/>
    <w:rsid w:val="00661957"/>
    <w:rsid w:val="00662BC7"/>
    <w:rsid w:val="00662D82"/>
    <w:rsid w:val="00662EA3"/>
    <w:rsid w:val="0066301F"/>
    <w:rsid w:val="00664209"/>
    <w:rsid w:val="00665281"/>
    <w:rsid w:val="006654E0"/>
    <w:rsid w:val="0066553C"/>
    <w:rsid w:val="00665AD8"/>
    <w:rsid w:val="00665FC6"/>
    <w:rsid w:val="0066773F"/>
    <w:rsid w:val="006704C8"/>
    <w:rsid w:val="0067050B"/>
    <w:rsid w:val="00670A65"/>
    <w:rsid w:val="00671AD3"/>
    <w:rsid w:val="00671D9A"/>
    <w:rsid w:val="00673952"/>
    <w:rsid w:val="00673CE2"/>
    <w:rsid w:val="0067719B"/>
    <w:rsid w:val="006802C3"/>
    <w:rsid w:val="00681821"/>
    <w:rsid w:val="00683C57"/>
    <w:rsid w:val="00685704"/>
    <w:rsid w:val="0068627B"/>
    <w:rsid w:val="0068649F"/>
    <w:rsid w:val="00686C9D"/>
    <w:rsid w:val="0069317C"/>
    <w:rsid w:val="00696331"/>
    <w:rsid w:val="00697476"/>
    <w:rsid w:val="006A0023"/>
    <w:rsid w:val="006A0380"/>
    <w:rsid w:val="006A1A13"/>
    <w:rsid w:val="006A6829"/>
    <w:rsid w:val="006A6C40"/>
    <w:rsid w:val="006B00A0"/>
    <w:rsid w:val="006B01D1"/>
    <w:rsid w:val="006B24D0"/>
    <w:rsid w:val="006B2A92"/>
    <w:rsid w:val="006B2D5B"/>
    <w:rsid w:val="006B326F"/>
    <w:rsid w:val="006B3287"/>
    <w:rsid w:val="006B3AEE"/>
    <w:rsid w:val="006B4348"/>
    <w:rsid w:val="006B483E"/>
    <w:rsid w:val="006B5D51"/>
    <w:rsid w:val="006B615D"/>
    <w:rsid w:val="006B7D14"/>
    <w:rsid w:val="006C0538"/>
    <w:rsid w:val="006C1192"/>
    <w:rsid w:val="006C3262"/>
    <w:rsid w:val="006C4BFD"/>
    <w:rsid w:val="006C5A2D"/>
    <w:rsid w:val="006D1C5B"/>
    <w:rsid w:val="006D5B93"/>
    <w:rsid w:val="006D5CCA"/>
    <w:rsid w:val="006D6A4E"/>
    <w:rsid w:val="006E2B63"/>
    <w:rsid w:val="006E6EE1"/>
    <w:rsid w:val="006F0C37"/>
    <w:rsid w:val="006F281C"/>
    <w:rsid w:val="006F3C39"/>
    <w:rsid w:val="006F5734"/>
    <w:rsid w:val="006F757C"/>
    <w:rsid w:val="006F7BD3"/>
    <w:rsid w:val="00702913"/>
    <w:rsid w:val="00703ABF"/>
    <w:rsid w:val="00703DBE"/>
    <w:rsid w:val="0070443A"/>
    <w:rsid w:val="00704C07"/>
    <w:rsid w:val="00707D4E"/>
    <w:rsid w:val="0071022B"/>
    <w:rsid w:val="007117D9"/>
    <w:rsid w:val="00712007"/>
    <w:rsid w:val="0071286B"/>
    <w:rsid w:val="00712EEF"/>
    <w:rsid w:val="007166AD"/>
    <w:rsid w:val="007166E9"/>
    <w:rsid w:val="00716913"/>
    <w:rsid w:val="007175FA"/>
    <w:rsid w:val="00717A80"/>
    <w:rsid w:val="00724A6E"/>
    <w:rsid w:val="00725A7D"/>
    <w:rsid w:val="00725D6A"/>
    <w:rsid w:val="0073063A"/>
    <w:rsid w:val="0073085C"/>
    <w:rsid w:val="007316EA"/>
    <w:rsid w:val="00733784"/>
    <w:rsid w:val="00734D76"/>
    <w:rsid w:val="00737180"/>
    <w:rsid w:val="0073755E"/>
    <w:rsid w:val="0074370B"/>
    <w:rsid w:val="007441B7"/>
    <w:rsid w:val="00746336"/>
    <w:rsid w:val="00746505"/>
    <w:rsid w:val="0074672B"/>
    <w:rsid w:val="0074699D"/>
    <w:rsid w:val="0074732B"/>
    <w:rsid w:val="0075220B"/>
    <w:rsid w:val="00752469"/>
    <w:rsid w:val="00756A8A"/>
    <w:rsid w:val="00757018"/>
    <w:rsid w:val="0075711E"/>
    <w:rsid w:val="0075743E"/>
    <w:rsid w:val="007575F5"/>
    <w:rsid w:val="007634C6"/>
    <w:rsid w:val="00763AB0"/>
    <w:rsid w:val="0076570E"/>
    <w:rsid w:val="00765E05"/>
    <w:rsid w:val="007662D8"/>
    <w:rsid w:val="00770A75"/>
    <w:rsid w:val="007727EB"/>
    <w:rsid w:val="007737B0"/>
    <w:rsid w:val="00773A20"/>
    <w:rsid w:val="0077404E"/>
    <w:rsid w:val="007742A3"/>
    <w:rsid w:val="00776516"/>
    <w:rsid w:val="00777FB2"/>
    <w:rsid w:val="00781EDC"/>
    <w:rsid w:val="00782633"/>
    <w:rsid w:val="007830A7"/>
    <w:rsid w:val="007842BC"/>
    <w:rsid w:val="00785B3C"/>
    <w:rsid w:val="00786029"/>
    <w:rsid w:val="00786D29"/>
    <w:rsid w:val="007879CA"/>
    <w:rsid w:val="00787EE3"/>
    <w:rsid w:val="00790268"/>
    <w:rsid w:val="00790BB3"/>
    <w:rsid w:val="00791A5E"/>
    <w:rsid w:val="00792043"/>
    <w:rsid w:val="00793937"/>
    <w:rsid w:val="00795143"/>
    <w:rsid w:val="00795E1D"/>
    <w:rsid w:val="00795E78"/>
    <w:rsid w:val="00795EE5"/>
    <w:rsid w:val="00796CD0"/>
    <w:rsid w:val="00797EDD"/>
    <w:rsid w:val="007A2184"/>
    <w:rsid w:val="007A22F6"/>
    <w:rsid w:val="007A348A"/>
    <w:rsid w:val="007A5BC7"/>
    <w:rsid w:val="007B0322"/>
    <w:rsid w:val="007B0F95"/>
    <w:rsid w:val="007B6C89"/>
    <w:rsid w:val="007B7DDA"/>
    <w:rsid w:val="007C05DE"/>
    <w:rsid w:val="007C0AED"/>
    <w:rsid w:val="007C0E3F"/>
    <w:rsid w:val="007C1520"/>
    <w:rsid w:val="007C206C"/>
    <w:rsid w:val="007C2AD2"/>
    <w:rsid w:val="007C3266"/>
    <w:rsid w:val="007C5729"/>
    <w:rsid w:val="007C66A0"/>
    <w:rsid w:val="007C7F70"/>
    <w:rsid w:val="007D0217"/>
    <w:rsid w:val="007D1D33"/>
    <w:rsid w:val="007D2899"/>
    <w:rsid w:val="007D3D48"/>
    <w:rsid w:val="007D60F7"/>
    <w:rsid w:val="007D63B5"/>
    <w:rsid w:val="007D7539"/>
    <w:rsid w:val="007E3291"/>
    <w:rsid w:val="007E45B6"/>
    <w:rsid w:val="007E563A"/>
    <w:rsid w:val="007E6C2C"/>
    <w:rsid w:val="007E6E09"/>
    <w:rsid w:val="007F03FF"/>
    <w:rsid w:val="007F0B7C"/>
    <w:rsid w:val="007F16B3"/>
    <w:rsid w:val="007F1EA6"/>
    <w:rsid w:val="007F2A2F"/>
    <w:rsid w:val="007F6F81"/>
    <w:rsid w:val="007F7E73"/>
    <w:rsid w:val="00801293"/>
    <w:rsid w:val="00801DF2"/>
    <w:rsid w:val="00803110"/>
    <w:rsid w:val="00803390"/>
    <w:rsid w:val="0080605F"/>
    <w:rsid w:val="00806AFE"/>
    <w:rsid w:val="008111E4"/>
    <w:rsid w:val="008125DF"/>
    <w:rsid w:val="008126F0"/>
    <w:rsid w:val="0081301C"/>
    <w:rsid w:val="00815583"/>
    <w:rsid w:val="0081662C"/>
    <w:rsid w:val="0081708D"/>
    <w:rsid w:val="00817594"/>
    <w:rsid w:val="00817C0A"/>
    <w:rsid w:val="00817DD6"/>
    <w:rsid w:val="00820B69"/>
    <w:rsid w:val="00820B74"/>
    <w:rsid w:val="00821A82"/>
    <w:rsid w:val="0082295A"/>
    <w:rsid w:val="0082375D"/>
    <w:rsid w:val="00830196"/>
    <w:rsid w:val="008310A5"/>
    <w:rsid w:val="00833B85"/>
    <w:rsid w:val="008343AC"/>
    <w:rsid w:val="0083502E"/>
    <w:rsid w:val="008364B0"/>
    <w:rsid w:val="00837D28"/>
    <w:rsid w:val="00840075"/>
    <w:rsid w:val="00840124"/>
    <w:rsid w:val="00840296"/>
    <w:rsid w:val="00841217"/>
    <w:rsid w:val="00841691"/>
    <w:rsid w:val="00843968"/>
    <w:rsid w:val="008450FC"/>
    <w:rsid w:val="008470F3"/>
    <w:rsid w:val="008473F6"/>
    <w:rsid w:val="00847B1B"/>
    <w:rsid w:val="00847C85"/>
    <w:rsid w:val="00850C7B"/>
    <w:rsid w:val="008515F0"/>
    <w:rsid w:val="00853C1E"/>
    <w:rsid w:val="008552E3"/>
    <w:rsid w:val="00856158"/>
    <w:rsid w:val="00856E8D"/>
    <w:rsid w:val="00860AF3"/>
    <w:rsid w:val="00861C5B"/>
    <w:rsid w:val="008628B7"/>
    <w:rsid w:val="008629A9"/>
    <w:rsid w:val="00867D30"/>
    <w:rsid w:val="008740D1"/>
    <w:rsid w:val="00874A9C"/>
    <w:rsid w:val="0087520C"/>
    <w:rsid w:val="008756F0"/>
    <w:rsid w:val="00876708"/>
    <w:rsid w:val="008771BA"/>
    <w:rsid w:val="00877BFE"/>
    <w:rsid w:val="008808F5"/>
    <w:rsid w:val="00880CE8"/>
    <w:rsid w:val="0088513A"/>
    <w:rsid w:val="008858DE"/>
    <w:rsid w:val="00885BA9"/>
    <w:rsid w:val="00891229"/>
    <w:rsid w:val="008923D9"/>
    <w:rsid w:val="00893C19"/>
    <w:rsid w:val="00894356"/>
    <w:rsid w:val="0089493C"/>
    <w:rsid w:val="008963AA"/>
    <w:rsid w:val="00896FC2"/>
    <w:rsid w:val="008A154E"/>
    <w:rsid w:val="008A2FF8"/>
    <w:rsid w:val="008A3500"/>
    <w:rsid w:val="008A3F27"/>
    <w:rsid w:val="008A4D8D"/>
    <w:rsid w:val="008A5009"/>
    <w:rsid w:val="008A5912"/>
    <w:rsid w:val="008A6320"/>
    <w:rsid w:val="008B0EAE"/>
    <w:rsid w:val="008B1809"/>
    <w:rsid w:val="008B1AB2"/>
    <w:rsid w:val="008B48C7"/>
    <w:rsid w:val="008B5371"/>
    <w:rsid w:val="008B66E6"/>
    <w:rsid w:val="008C19DC"/>
    <w:rsid w:val="008C27C0"/>
    <w:rsid w:val="008C4262"/>
    <w:rsid w:val="008C43F2"/>
    <w:rsid w:val="008C4F9A"/>
    <w:rsid w:val="008C6E6A"/>
    <w:rsid w:val="008D04D9"/>
    <w:rsid w:val="008D0EEA"/>
    <w:rsid w:val="008D1B6B"/>
    <w:rsid w:val="008D457E"/>
    <w:rsid w:val="008D6055"/>
    <w:rsid w:val="008D6C8D"/>
    <w:rsid w:val="008D7ED8"/>
    <w:rsid w:val="008E030F"/>
    <w:rsid w:val="008E0923"/>
    <w:rsid w:val="008E1060"/>
    <w:rsid w:val="008E2552"/>
    <w:rsid w:val="008E26EE"/>
    <w:rsid w:val="008E2B54"/>
    <w:rsid w:val="008E4404"/>
    <w:rsid w:val="008E5342"/>
    <w:rsid w:val="008E58C7"/>
    <w:rsid w:val="008E66EC"/>
    <w:rsid w:val="008F00D3"/>
    <w:rsid w:val="008F036A"/>
    <w:rsid w:val="008F096B"/>
    <w:rsid w:val="008F2CD0"/>
    <w:rsid w:val="008F3323"/>
    <w:rsid w:val="008F3757"/>
    <w:rsid w:val="008F419A"/>
    <w:rsid w:val="008F5021"/>
    <w:rsid w:val="008F775B"/>
    <w:rsid w:val="00900E86"/>
    <w:rsid w:val="0090124B"/>
    <w:rsid w:val="00902DE4"/>
    <w:rsid w:val="00904794"/>
    <w:rsid w:val="00904ED7"/>
    <w:rsid w:val="00905E15"/>
    <w:rsid w:val="00910F4F"/>
    <w:rsid w:val="0091386D"/>
    <w:rsid w:val="00913D2F"/>
    <w:rsid w:val="00914A1E"/>
    <w:rsid w:val="00915688"/>
    <w:rsid w:val="00916116"/>
    <w:rsid w:val="00921429"/>
    <w:rsid w:val="00922170"/>
    <w:rsid w:val="009240F3"/>
    <w:rsid w:val="00924FFB"/>
    <w:rsid w:val="00926C1C"/>
    <w:rsid w:val="00927359"/>
    <w:rsid w:val="00932B9B"/>
    <w:rsid w:val="009344A6"/>
    <w:rsid w:val="00934581"/>
    <w:rsid w:val="0093561F"/>
    <w:rsid w:val="009375CA"/>
    <w:rsid w:val="00937601"/>
    <w:rsid w:val="009425B8"/>
    <w:rsid w:val="00942F7A"/>
    <w:rsid w:val="009433F8"/>
    <w:rsid w:val="00943573"/>
    <w:rsid w:val="00943758"/>
    <w:rsid w:val="009460CB"/>
    <w:rsid w:val="009470AE"/>
    <w:rsid w:val="009507E3"/>
    <w:rsid w:val="009509BD"/>
    <w:rsid w:val="009517C0"/>
    <w:rsid w:val="00952A59"/>
    <w:rsid w:val="00953E3E"/>
    <w:rsid w:val="00954C6E"/>
    <w:rsid w:val="009550E8"/>
    <w:rsid w:val="00955F34"/>
    <w:rsid w:val="009567CA"/>
    <w:rsid w:val="00962363"/>
    <w:rsid w:val="00963A5A"/>
    <w:rsid w:val="00966A43"/>
    <w:rsid w:val="009670A8"/>
    <w:rsid w:val="0097147B"/>
    <w:rsid w:val="00971B61"/>
    <w:rsid w:val="00971BBD"/>
    <w:rsid w:val="00972716"/>
    <w:rsid w:val="009741C3"/>
    <w:rsid w:val="0097475B"/>
    <w:rsid w:val="00976905"/>
    <w:rsid w:val="00980C31"/>
    <w:rsid w:val="00980D73"/>
    <w:rsid w:val="00981C6D"/>
    <w:rsid w:val="00985C0F"/>
    <w:rsid w:val="00986C6E"/>
    <w:rsid w:val="00990662"/>
    <w:rsid w:val="0099264B"/>
    <w:rsid w:val="00994466"/>
    <w:rsid w:val="009955FF"/>
    <w:rsid w:val="00995CED"/>
    <w:rsid w:val="009970BA"/>
    <w:rsid w:val="0099766C"/>
    <w:rsid w:val="009A05B9"/>
    <w:rsid w:val="009A0F48"/>
    <w:rsid w:val="009A412B"/>
    <w:rsid w:val="009A4F39"/>
    <w:rsid w:val="009A5562"/>
    <w:rsid w:val="009A6E35"/>
    <w:rsid w:val="009B21E6"/>
    <w:rsid w:val="009B36E7"/>
    <w:rsid w:val="009B3899"/>
    <w:rsid w:val="009B69B9"/>
    <w:rsid w:val="009C2ACB"/>
    <w:rsid w:val="009C326F"/>
    <w:rsid w:val="009C4260"/>
    <w:rsid w:val="009C44DD"/>
    <w:rsid w:val="009C6547"/>
    <w:rsid w:val="009D0D28"/>
    <w:rsid w:val="009D259D"/>
    <w:rsid w:val="009D479D"/>
    <w:rsid w:val="009D64DA"/>
    <w:rsid w:val="009E2843"/>
    <w:rsid w:val="009E3807"/>
    <w:rsid w:val="009E4EE5"/>
    <w:rsid w:val="009E617A"/>
    <w:rsid w:val="009E67D9"/>
    <w:rsid w:val="009F0276"/>
    <w:rsid w:val="009F1273"/>
    <w:rsid w:val="009F6E11"/>
    <w:rsid w:val="00A000DA"/>
    <w:rsid w:val="00A0031E"/>
    <w:rsid w:val="00A00D6A"/>
    <w:rsid w:val="00A02730"/>
    <w:rsid w:val="00A032BE"/>
    <w:rsid w:val="00A04568"/>
    <w:rsid w:val="00A045DF"/>
    <w:rsid w:val="00A04779"/>
    <w:rsid w:val="00A04E2E"/>
    <w:rsid w:val="00A054E5"/>
    <w:rsid w:val="00A05B0A"/>
    <w:rsid w:val="00A104E0"/>
    <w:rsid w:val="00A11411"/>
    <w:rsid w:val="00A11446"/>
    <w:rsid w:val="00A12835"/>
    <w:rsid w:val="00A139B6"/>
    <w:rsid w:val="00A13B16"/>
    <w:rsid w:val="00A16922"/>
    <w:rsid w:val="00A17338"/>
    <w:rsid w:val="00A200B2"/>
    <w:rsid w:val="00A21781"/>
    <w:rsid w:val="00A23723"/>
    <w:rsid w:val="00A30BFD"/>
    <w:rsid w:val="00A318B6"/>
    <w:rsid w:val="00A32CCC"/>
    <w:rsid w:val="00A32FCC"/>
    <w:rsid w:val="00A353E0"/>
    <w:rsid w:val="00A3583F"/>
    <w:rsid w:val="00A35D0E"/>
    <w:rsid w:val="00A40ABA"/>
    <w:rsid w:val="00A42B2B"/>
    <w:rsid w:val="00A47613"/>
    <w:rsid w:val="00A50B02"/>
    <w:rsid w:val="00A50D9D"/>
    <w:rsid w:val="00A5169B"/>
    <w:rsid w:val="00A51A41"/>
    <w:rsid w:val="00A52F75"/>
    <w:rsid w:val="00A53000"/>
    <w:rsid w:val="00A545C6"/>
    <w:rsid w:val="00A56085"/>
    <w:rsid w:val="00A57D2D"/>
    <w:rsid w:val="00A61353"/>
    <w:rsid w:val="00A64C45"/>
    <w:rsid w:val="00A652D0"/>
    <w:rsid w:val="00A65D6F"/>
    <w:rsid w:val="00A661FA"/>
    <w:rsid w:val="00A67297"/>
    <w:rsid w:val="00A67DEE"/>
    <w:rsid w:val="00A7207F"/>
    <w:rsid w:val="00A75F87"/>
    <w:rsid w:val="00A76EA0"/>
    <w:rsid w:val="00A77224"/>
    <w:rsid w:val="00A8071C"/>
    <w:rsid w:val="00A8102E"/>
    <w:rsid w:val="00A81C35"/>
    <w:rsid w:val="00A83FE7"/>
    <w:rsid w:val="00A86851"/>
    <w:rsid w:val="00A9041D"/>
    <w:rsid w:val="00A909FD"/>
    <w:rsid w:val="00A90F4F"/>
    <w:rsid w:val="00A90F50"/>
    <w:rsid w:val="00A92419"/>
    <w:rsid w:val="00A93949"/>
    <w:rsid w:val="00A940D0"/>
    <w:rsid w:val="00A94A6A"/>
    <w:rsid w:val="00A94C48"/>
    <w:rsid w:val="00A95D8B"/>
    <w:rsid w:val="00A97ABF"/>
    <w:rsid w:val="00AA041C"/>
    <w:rsid w:val="00AA0DD6"/>
    <w:rsid w:val="00AA3175"/>
    <w:rsid w:val="00AA32AE"/>
    <w:rsid w:val="00AA5A67"/>
    <w:rsid w:val="00AA6075"/>
    <w:rsid w:val="00AA67D5"/>
    <w:rsid w:val="00AA6810"/>
    <w:rsid w:val="00AA6D3C"/>
    <w:rsid w:val="00AB1492"/>
    <w:rsid w:val="00AB40EA"/>
    <w:rsid w:val="00AB4734"/>
    <w:rsid w:val="00AB564C"/>
    <w:rsid w:val="00AB580E"/>
    <w:rsid w:val="00AB66A9"/>
    <w:rsid w:val="00AC0270"/>
    <w:rsid w:val="00AC0A9F"/>
    <w:rsid w:val="00AC0FDF"/>
    <w:rsid w:val="00AC3EA3"/>
    <w:rsid w:val="00AC5855"/>
    <w:rsid w:val="00AC6545"/>
    <w:rsid w:val="00AC792D"/>
    <w:rsid w:val="00AD1A83"/>
    <w:rsid w:val="00AD28DA"/>
    <w:rsid w:val="00AD713A"/>
    <w:rsid w:val="00AD71A9"/>
    <w:rsid w:val="00AD7F9A"/>
    <w:rsid w:val="00AE022A"/>
    <w:rsid w:val="00AE14E5"/>
    <w:rsid w:val="00AE1ED3"/>
    <w:rsid w:val="00AE488C"/>
    <w:rsid w:val="00AE5F65"/>
    <w:rsid w:val="00AE6ADA"/>
    <w:rsid w:val="00AF1739"/>
    <w:rsid w:val="00AF1AFB"/>
    <w:rsid w:val="00AF6394"/>
    <w:rsid w:val="00AF74FC"/>
    <w:rsid w:val="00B00983"/>
    <w:rsid w:val="00B0145E"/>
    <w:rsid w:val="00B02057"/>
    <w:rsid w:val="00B02317"/>
    <w:rsid w:val="00B0278C"/>
    <w:rsid w:val="00B03961"/>
    <w:rsid w:val="00B03CFE"/>
    <w:rsid w:val="00B046CE"/>
    <w:rsid w:val="00B05B03"/>
    <w:rsid w:val="00B05FFB"/>
    <w:rsid w:val="00B06887"/>
    <w:rsid w:val="00B06C74"/>
    <w:rsid w:val="00B108BA"/>
    <w:rsid w:val="00B1326B"/>
    <w:rsid w:val="00B136A7"/>
    <w:rsid w:val="00B15195"/>
    <w:rsid w:val="00B16663"/>
    <w:rsid w:val="00B1709B"/>
    <w:rsid w:val="00B21A04"/>
    <w:rsid w:val="00B22210"/>
    <w:rsid w:val="00B22296"/>
    <w:rsid w:val="00B235A9"/>
    <w:rsid w:val="00B24089"/>
    <w:rsid w:val="00B242D7"/>
    <w:rsid w:val="00B24817"/>
    <w:rsid w:val="00B24E87"/>
    <w:rsid w:val="00B260B3"/>
    <w:rsid w:val="00B2710F"/>
    <w:rsid w:val="00B27F08"/>
    <w:rsid w:val="00B309A2"/>
    <w:rsid w:val="00B30DAE"/>
    <w:rsid w:val="00B334CF"/>
    <w:rsid w:val="00B368B1"/>
    <w:rsid w:val="00B36C90"/>
    <w:rsid w:val="00B37E24"/>
    <w:rsid w:val="00B41424"/>
    <w:rsid w:val="00B42B0A"/>
    <w:rsid w:val="00B4344D"/>
    <w:rsid w:val="00B4350F"/>
    <w:rsid w:val="00B4501E"/>
    <w:rsid w:val="00B4534C"/>
    <w:rsid w:val="00B45F21"/>
    <w:rsid w:val="00B4666E"/>
    <w:rsid w:val="00B46C8C"/>
    <w:rsid w:val="00B47F62"/>
    <w:rsid w:val="00B50733"/>
    <w:rsid w:val="00B51B07"/>
    <w:rsid w:val="00B534A9"/>
    <w:rsid w:val="00B5412D"/>
    <w:rsid w:val="00B5615D"/>
    <w:rsid w:val="00B60588"/>
    <w:rsid w:val="00B60700"/>
    <w:rsid w:val="00B6144B"/>
    <w:rsid w:val="00B64462"/>
    <w:rsid w:val="00B64AAB"/>
    <w:rsid w:val="00B65242"/>
    <w:rsid w:val="00B657B8"/>
    <w:rsid w:val="00B679C7"/>
    <w:rsid w:val="00B70113"/>
    <w:rsid w:val="00B7022C"/>
    <w:rsid w:val="00B72905"/>
    <w:rsid w:val="00B73A91"/>
    <w:rsid w:val="00B73B91"/>
    <w:rsid w:val="00B7418D"/>
    <w:rsid w:val="00B74AF0"/>
    <w:rsid w:val="00B76371"/>
    <w:rsid w:val="00B764FF"/>
    <w:rsid w:val="00B76ED4"/>
    <w:rsid w:val="00B823CC"/>
    <w:rsid w:val="00B83164"/>
    <w:rsid w:val="00B83279"/>
    <w:rsid w:val="00B84773"/>
    <w:rsid w:val="00B84920"/>
    <w:rsid w:val="00B8556A"/>
    <w:rsid w:val="00B8639D"/>
    <w:rsid w:val="00B922F4"/>
    <w:rsid w:val="00B924FC"/>
    <w:rsid w:val="00B95FAC"/>
    <w:rsid w:val="00BA107F"/>
    <w:rsid w:val="00BA1C21"/>
    <w:rsid w:val="00BA1F24"/>
    <w:rsid w:val="00BA3731"/>
    <w:rsid w:val="00BA383C"/>
    <w:rsid w:val="00BA6014"/>
    <w:rsid w:val="00BA7DEE"/>
    <w:rsid w:val="00BB22A7"/>
    <w:rsid w:val="00BB34C8"/>
    <w:rsid w:val="00BB3507"/>
    <w:rsid w:val="00BB46A2"/>
    <w:rsid w:val="00BB4967"/>
    <w:rsid w:val="00BB7B1A"/>
    <w:rsid w:val="00BC34BA"/>
    <w:rsid w:val="00BC4E64"/>
    <w:rsid w:val="00BC5623"/>
    <w:rsid w:val="00BC58BF"/>
    <w:rsid w:val="00BC6428"/>
    <w:rsid w:val="00BC72E2"/>
    <w:rsid w:val="00BD0E1F"/>
    <w:rsid w:val="00BD0F2C"/>
    <w:rsid w:val="00BE2355"/>
    <w:rsid w:val="00BE2A1B"/>
    <w:rsid w:val="00BE4AE4"/>
    <w:rsid w:val="00BE565A"/>
    <w:rsid w:val="00BE57EB"/>
    <w:rsid w:val="00BE6C24"/>
    <w:rsid w:val="00BE71D5"/>
    <w:rsid w:val="00BE7ED1"/>
    <w:rsid w:val="00BF12CC"/>
    <w:rsid w:val="00BF1665"/>
    <w:rsid w:val="00BF1813"/>
    <w:rsid w:val="00BF2907"/>
    <w:rsid w:val="00BF2E43"/>
    <w:rsid w:val="00BF3255"/>
    <w:rsid w:val="00BF4241"/>
    <w:rsid w:val="00BF4866"/>
    <w:rsid w:val="00BF5CAC"/>
    <w:rsid w:val="00BF5D6E"/>
    <w:rsid w:val="00BF5D6F"/>
    <w:rsid w:val="00BF7227"/>
    <w:rsid w:val="00C002C4"/>
    <w:rsid w:val="00C0055B"/>
    <w:rsid w:val="00C012A3"/>
    <w:rsid w:val="00C01D9B"/>
    <w:rsid w:val="00C0201E"/>
    <w:rsid w:val="00C03C0A"/>
    <w:rsid w:val="00C04EAA"/>
    <w:rsid w:val="00C0528B"/>
    <w:rsid w:val="00C058E3"/>
    <w:rsid w:val="00C063B5"/>
    <w:rsid w:val="00C122C3"/>
    <w:rsid w:val="00C13977"/>
    <w:rsid w:val="00C14620"/>
    <w:rsid w:val="00C15D2A"/>
    <w:rsid w:val="00C16F19"/>
    <w:rsid w:val="00C20D59"/>
    <w:rsid w:val="00C224AF"/>
    <w:rsid w:val="00C24D1B"/>
    <w:rsid w:val="00C25532"/>
    <w:rsid w:val="00C255D6"/>
    <w:rsid w:val="00C26A39"/>
    <w:rsid w:val="00C26D33"/>
    <w:rsid w:val="00C27EAD"/>
    <w:rsid w:val="00C31D73"/>
    <w:rsid w:val="00C32B45"/>
    <w:rsid w:val="00C33A2B"/>
    <w:rsid w:val="00C35386"/>
    <w:rsid w:val="00C41633"/>
    <w:rsid w:val="00C43B4D"/>
    <w:rsid w:val="00C460CA"/>
    <w:rsid w:val="00C50EB0"/>
    <w:rsid w:val="00C52687"/>
    <w:rsid w:val="00C52A7B"/>
    <w:rsid w:val="00C5354F"/>
    <w:rsid w:val="00C56452"/>
    <w:rsid w:val="00C60282"/>
    <w:rsid w:val="00C60C98"/>
    <w:rsid w:val="00C61C86"/>
    <w:rsid w:val="00C6324C"/>
    <w:rsid w:val="00C6345F"/>
    <w:rsid w:val="00C6386E"/>
    <w:rsid w:val="00C63893"/>
    <w:rsid w:val="00C64957"/>
    <w:rsid w:val="00C64E17"/>
    <w:rsid w:val="00C6576C"/>
    <w:rsid w:val="00C66C76"/>
    <w:rsid w:val="00C679AA"/>
    <w:rsid w:val="00C70DBC"/>
    <w:rsid w:val="00C71FFF"/>
    <w:rsid w:val="00C724CF"/>
    <w:rsid w:val="00C72A86"/>
    <w:rsid w:val="00C72C87"/>
    <w:rsid w:val="00C75775"/>
    <w:rsid w:val="00C75972"/>
    <w:rsid w:val="00C76291"/>
    <w:rsid w:val="00C7688B"/>
    <w:rsid w:val="00C77239"/>
    <w:rsid w:val="00C8047C"/>
    <w:rsid w:val="00C8153E"/>
    <w:rsid w:val="00C82792"/>
    <w:rsid w:val="00C83B45"/>
    <w:rsid w:val="00C84481"/>
    <w:rsid w:val="00C84D60"/>
    <w:rsid w:val="00C85BE7"/>
    <w:rsid w:val="00C8633D"/>
    <w:rsid w:val="00C866C3"/>
    <w:rsid w:val="00C90550"/>
    <w:rsid w:val="00C9230A"/>
    <w:rsid w:val="00C937CF"/>
    <w:rsid w:val="00C948FD"/>
    <w:rsid w:val="00C95D1A"/>
    <w:rsid w:val="00C96F2D"/>
    <w:rsid w:val="00CA0DE7"/>
    <w:rsid w:val="00CA20F6"/>
    <w:rsid w:val="00CA2C6F"/>
    <w:rsid w:val="00CA42E5"/>
    <w:rsid w:val="00CA5986"/>
    <w:rsid w:val="00CA5D19"/>
    <w:rsid w:val="00CA7515"/>
    <w:rsid w:val="00CA7AE4"/>
    <w:rsid w:val="00CB43D5"/>
    <w:rsid w:val="00CB57A5"/>
    <w:rsid w:val="00CB7066"/>
    <w:rsid w:val="00CC129E"/>
    <w:rsid w:val="00CC140F"/>
    <w:rsid w:val="00CC1552"/>
    <w:rsid w:val="00CC3BF0"/>
    <w:rsid w:val="00CC410C"/>
    <w:rsid w:val="00CC4ACE"/>
    <w:rsid w:val="00CC5B09"/>
    <w:rsid w:val="00CC76F9"/>
    <w:rsid w:val="00CD066B"/>
    <w:rsid w:val="00CD0C5C"/>
    <w:rsid w:val="00CD0DC5"/>
    <w:rsid w:val="00CD2B66"/>
    <w:rsid w:val="00CD2D92"/>
    <w:rsid w:val="00CD46E2"/>
    <w:rsid w:val="00CD4730"/>
    <w:rsid w:val="00CD6776"/>
    <w:rsid w:val="00CD6C00"/>
    <w:rsid w:val="00CD6ECE"/>
    <w:rsid w:val="00CD787F"/>
    <w:rsid w:val="00CE058A"/>
    <w:rsid w:val="00CE256C"/>
    <w:rsid w:val="00CE2FB8"/>
    <w:rsid w:val="00CE363D"/>
    <w:rsid w:val="00CE382F"/>
    <w:rsid w:val="00CE42E8"/>
    <w:rsid w:val="00CE44EC"/>
    <w:rsid w:val="00CF0084"/>
    <w:rsid w:val="00CF24EC"/>
    <w:rsid w:val="00CF31F2"/>
    <w:rsid w:val="00CF338F"/>
    <w:rsid w:val="00CF3D76"/>
    <w:rsid w:val="00D0013D"/>
    <w:rsid w:val="00D00192"/>
    <w:rsid w:val="00D00D0B"/>
    <w:rsid w:val="00D016CE"/>
    <w:rsid w:val="00D04B69"/>
    <w:rsid w:val="00D04C64"/>
    <w:rsid w:val="00D04DF1"/>
    <w:rsid w:val="00D05B38"/>
    <w:rsid w:val="00D0628A"/>
    <w:rsid w:val="00D076D9"/>
    <w:rsid w:val="00D10CB4"/>
    <w:rsid w:val="00D1433C"/>
    <w:rsid w:val="00D150A0"/>
    <w:rsid w:val="00D1576E"/>
    <w:rsid w:val="00D15E9C"/>
    <w:rsid w:val="00D165BE"/>
    <w:rsid w:val="00D17AE8"/>
    <w:rsid w:val="00D222C0"/>
    <w:rsid w:val="00D24DED"/>
    <w:rsid w:val="00D2775C"/>
    <w:rsid w:val="00D27B61"/>
    <w:rsid w:val="00D30586"/>
    <w:rsid w:val="00D307E1"/>
    <w:rsid w:val="00D309D8"/>
    <w:rsid w:val="00D32DCB"/>
    <w:rsid w:val="00D330B1"/>
    <w:rsid w:val="00D41917"/>
    <w:rsid w:val="00D42564"/>
    <w:rsid w:val="00D43D6E"/>
    <w:rsid w:val="00D4681C"/>
    <w:rsid w:val="00D52C42"/>
    <w:rsid w:val="00D537FA"/>
    <w:rsid w:val="00D5547D"/>
    <w:rsid w:val="00D638D6"/>
    <w:rsid w:val="00D6409B"/>
    <w:rsid w:val="00D70679"/>
    <w:rsid w:val="00D71D73"/>
    <w:rsid w:val="00D7266F"/>
    <w:rsid w:val="00D728CF"/>
    <w:rsid w:val="00D765CE"/>
    <w:rsid w:val="00D76D64"/>
    <w:rsid w:val="00D80D99"/>
    <w:rsid w:val="00D8378C"/>
    <w:rsid w:val="00D84C01"/>
    <w:rsid w:val="00D8514D"/>
    <w:rsid w:val="00D864C2"/>
    <w:rsid w:val="00D87D8E"/>
    <w:rsid w:val="00D9047E"/>
    <w:rsid w:val="00D90664"/>
    <w:rsid w:val="00D916D3"/>
    <w:rsid w:val="00D92963"/>
    <w:rsid w:val="00D94588"/>
    <w:rsid w:val="00D9503C"/>
    <w:rsid w:val="00D953D5"/>
    <w:rsid w:val="00D954C1"/>
    <w:rsid w:val="00D9617A"/>
    <w:rsid w:val="00D9626A"/>
    <w:rsid w:val="00D967FA"/>
    <w:rsid w:val="00DA2DC0"/>
    <w:rsid w:val="00DA3685"/>
    <w:rsid w:val="00DA687F"/>
    <w:rsid w:val="00DA7736"/>
    <w:rsid w:val="00DA7EEC"/>
    <w:rsid w:val="00DB0A26"/>
    <w:rsid w:val="00DB4AEF"/>
    <w:rsid w:val="00DB5ACA"/>
    <w:rsid w:val="00DB5BA1"/>
    <w:rsid w:val="00DB630F"/>
    <w:rsid w:val="00DB7964"/>
    <w:rsid w:val="00DB7994"/>
    <w:rsid w:val="00DC027A"/>
    <w:rsid w:val="00DC04BC"/>
    <w:rsid w:val="00DC0506"/>
    <w:rsid w:val="00DC0E06"/>
    <w:rsid w:val="00DC1785"/>
    <w:rsid w:val="00DC35B2"/>
    <w:rsid w:val="00DC36A4"/>
    <w:rsid w:val="00DC440D"/>
    <w:rsid w:val="00DC639C"/>
    <w:rsid w:val="00DD047A"/>
    <w:rsid w:val="00DD05CB"/>
    <w:rsid w:val="00DD0DB6"/>
    <w:rsid w:val="00DD133D"/>
    <w:rsid w:val="00DD16A1"/>
    <w:rsid w:val="00DD34BD"/>
    <w:rsid w:val="00DD65C6"/>
    <w:rsid w:val="00DD73EF"/>
    <w:rsid w:val="00DD78FC"/>
    <w:rsid w:val="00DE0213"/>
    <w:rsid w:val="00DE1CFB"/>
    <w:rsid w:val="00DE220B"/>
    <w:rsid w:val="00DE23E8"/>
    <w:rsid w:val="00DE381A"/>
    <w:rsid w:val="00DE39AD"/>
    <w:rsid w:val="00DE3F24"/>
    <w:rsid w:val="00DE415C"/>
    <w:rsid w:val="00DE4EAA"/>
    <w:rsid w:val="00DE639E"/>
    <w:rsid w:val="00DE76D3"/>
    <w:rsid w:val="00DF1C29"/>
    <w:rsid w:val="00DF2A56"/>
    <w:rsid w:val="00DF3233"/>
    <w:rsid w:val="00DF6561"/>
    <w:rsid w:val="00DF7635"/>
    <w:rsid w:val="00E00B7A"/>
    <w:rsid w:val="00E0128B"/>
    <w:rsid w:val="00E0221B"/>
    <w:rsid w:val="00E0238B"/>
    <w:rsid w:val="00E02D58"/>
    <w:rsid w:val="00E053AD"/>
    <w:rsid w:val="00E06335"/>
    <w:rsid w:val="00E074E6"/>
    <w:rsid w:val="00E111F0"/>
    <w:rsid w:val="00E11392"/>
    <w:rsid w:val="00E11BCD"/>
    <w:rsid w:val="00E12545"/>
    <w:rsid w:val="00E15ED1"/>
    <w:rsid w:val="00E20881"/>
    <w:rsid w:val="00E228AD"/>
    <w:rsid w:val="00E22A85"/>
    <w:rsid w:val="00E246E1"/>
    <w:rsid w:val="00E24D25"/>
    <w:rsid w:val="00E26759"/>
    <w:rsid w:val="00E3087C"/>
    <w:rsid w:val="00E310FA"/>
    <w:rsid w:val="00E31EE4"/>
    <w:rsid w:val="00E32F02"/>
    <w:rsid w:val="00E331D4"/>
    <w:rsid w:val="00E335CC"/>
    <w:rsid w:val="00E34F18"/>
    <w:rsid w:val="00E35E9D"/>
    <w:rsid w:val="00E35F9E"/>
    <w:rsid w:val="00E36DC5"/>
    <w:rsid w:val="00E40240"/>
    <w:rsid w:val="00E44769"/>
    <w:rsid w:val="00E449DE"/>
    <w:rsid w:val="00E4520A"/>
    <w:rsid w:val="00E45329"/>
    <w:rsid w:val="00E52C2F"/>
    <w:rsid w:val="00E52E35"/>
    <w:rsid w:val="00E54EA6"/>
    <w:rsid w:val="00E56518"/>
    <w:rsid w:val="00E60B5B"/>
    <w:rsid w:val="00E61D61"/>
    <w:rsid w:val="00E62524"/>
    <w:rsid w:val="00E64E17"/>
    <w:rsid w:val="00E67356"/>
    <w:rsid w:val="00E67948"/>
    <w:rsid w:val="00E702AD"/>
    <w:rsid w:val="00E724C1"/>
    <w:rsid w:val="00E72F36"/>
    <w:rsid w:val="00E74332"/>
    <w:rsid w:val="00E77662"/>
    <w:rsid w:val="00E77F4C"/>
    <w:rsid w:val="00E8075A"/>
    <w:rsid w:val="00E84509"/>
    <w:rsid w:val="00E84EDF"/>
    <w:rsid w:val="00E851C9"/>
    <w:rsid w:val="00E85CDB"/>
    <w:rsid w:val="00E86468"/>
    <w:rsid w:val="00E901A4"/>
    <w:rsid w:val="00E9045F"/>
    <w:rsid w:val="00E91B67"/>
    <w:rsid w:val="00E9672A"/>
    <w:rsid w:val="00E96908"/>
    <w:rsid w:val="00E976B9"/>
    <w:rsid w:val="00EA3D3C"/>
    <w:rsid w:val="00EA4B67"/>
    <w:rsid w:val="00EA7B0F"/>
    <w:rsid w:val="00EB0492"/>
    <w:rsid w:val="00EB0AAC"/>
    <w:rsid w:val="00EB206F"/>
    <w:rsid w:val="00EB2637"/>
    <w:rsid w:val="00EB310D"/>
    <w:rsid w:val="00EB3F76"/>
    <w:rsid w:val="00EB46B9"/>
    <w:rsid w:val="00EB4A3F"/>
    <w:rsid w:val="00EB5CEF"/>
    <w:rsid w:val="00EB69F0"/>
    <w:rsid w:val="00EB6C3D"/>
    <w:rsid w:val="00EC0315"/>
    <w:rsid w:val="00EC158F"/>
    <w:rsid w:val="00EC1D52"/>
    <w:rsid w:val="00EC2537"/>
    <w:rsid w:val="00EC2E93"/>
    <w:rsid w:val="00EC78F2"/>
    <w:rsid w:val="00EC7CC3"/>
    <w:rsid w:val="00ED289E"/>
    <w:rsid w:val="00ED392E"/>
    <w:rsid w:val="00ED4942"/>
    <w:rsid w:val="00ED5D35"/>
    <w:rsid w:val="00ED6693"/>
    <w:rsid w:val="00ED71AE"/>
    <w:rsid w:val="00EE4E1B"/>
    <w:rsid w:val="00EE51BE"/>
    <w:rsid w:val="00EE5409"/>
    <w:rsid w:val="00EE5AD9"/>
    <w:rsid w:val="00EE5BA4"/>
    <w:rsid w:val="00EE6779"/>
    <w:rsid w:val="00EF00B8"/>
    <w:rsid w:val="00EF1027"/>
    <w:rsid w:val="00EF375B"/>
    <w:rsid w:val="00EF40C9"/>
    <w:rsid w:val="00EF7D86"/>
    <w:rsid w:val="00F036A0"/>
    <w:rsid w:val="00F03D7A"/>
    <w:rsid w:val="00F055AF"/>
    <w:rsid w:val="00F055D9"/>
    <w:rsid w:val="00F058C3"/>
    <w:rsid w:val="00F07442"/>
    <w:rsid w:val="00F07AD1"/>
    <w:rsid w:val="00F10240"/>
    <w:rsid w:val="00F10EB9"/>
    <w:rsid w:val="00F1182F"/>
    <w:rsid w:val="00F1185A"/>
    <w:rsid w:val="00F11FF1"/>
    <w:rsid w:val="00F1369B"/>
    <w:rsid w:val="00F147EA"/>
    <w:rsid w:val="00F1525F"/>
    <w:rsid w:val="00F1562A"/>
    <w:rsid w:val="00F20E74"/>
    <w:rsid w:val="00F210D1"/>
    <w:rsid w:val="00F213DC"/>
    <w:rsid w:val="00F21AE5"/>
    <w:rsid w:val="00F2378A"/>
    <w:rsid w:val="00F24DB0"/>
    <w:rsid w:val="00F26677"/>
    <w:rsid w:val="00F30F20"/>
    <w:rsid w:val="00F31B81"/>
    <w:rsid w:val="00F33385"/>
    <w:rsid w:val="00F33DCC"/>
    <w:rsid w:val="00F35005"/>
    <w:rsid w:val="00F353CE"/>
    <w:rsid w:val="00F37297"/>
    <w:rsid w:val="00F4070B"/>
    <w:rsid w:val="00F41B60"/>
    <w:rsid w:val="00F41EA6"/>
    <w:rsid w:val="00F44F14"/>
    <w:rsid w:val="00F45E65"/>
    <w:rsid w:val="00F462F4"/>
    <w:rsid w:val="00F46494"/>
    <w:rsid w:val="00F46820"/>
    <w:rsid w:val="00F46B74"/>
    <w:rsid w:val="00F475D4"/>
    <w:rsid w:val="00F51F36"/>
    <w:rsid w:val="00F52332"/>
    <w:rsid w:val="00F52B23"/>
    <w:rsid w:val="00F53534"/>
    <w:rsid w:val="00F54252"/>
    <w:rsid w:val="00F558AB"/>
    <w:rsid w:val="00F56519"/>
    <w:rsid w:val="00F57547"/>
    <w:rsid w:val="00F6096E"/>
    <w:rsid w:val="00F61B93"/>
    <w:rsid w:val="00F61D89"/>
    <w:rsid w:val="00F61EE4"/>
    <w:rsid w:val="00F62680"/>
    <w:rsid w:val="00F641EC"/>
    <w:rsid w:val="00F653C2"/>
    <w:rsid w:val="00F6777F"/>
    <w:rsid w:val="00F70091"/>
    <w:rsid w:val="00F70834"/>
    <w:rsid w:val="00F715B1"/>
    <w:rsid w:val="00F723D7"/>
    <w:rsid w:val="00F72F8D"/>
    <w:rsid w:val="00F73419"/>
    <w:rsid w:val="00F73CA1"/>
    <w:rsid w:val="00F75415"/>
    <w:rsid w:val="00F76A2D"/>
    <w:rsid w:val="00F76D1A"/>
    <w:rsid w:val="00F77307"/>
    <w:rsid w:val="00F806C6"/>
    <w:rsid w:val="00F80983"/>
    <w:rsid w:val="00F813D8"/>
    <w:rsid w:val="00F83C1E"/>
    <w:rsid w:val="00F852D4"/>
    <w:rsid w:val="00F85973"/>
    <w:rsid w:val="00F85AEC"/>
    <w:rsid w:val="00F8652C"/>
    <w:rsid w:val="00F86ABB"/>
    <w:rsid w:val="00F91A25"/>
    <w:rsid w:val="00F92A5A"/>
    <w:rsid w:val="00F935BB"/>
    <w:rsid w:val="00F94D8F"/>
    <w:rsid w:val="00F9602F"/>
    <w:rsid w:val="00F96065"/>
    <w:rsid w:val="00FA0A38"/>
    <w:rsid w:val="00FA0BB9"/>
    <w:rsid w:val="00FA0E24"/>
    <w:rsid w:val="00FA5C5B"/>
    <w:rsid w:val="00FB0833"/>
    <w:rsid w:val="00FB23B7"/>
    <w:rsid w:val="00FB4B75"/>
    <w:rsid w:val="00FB4E33"/>
    <w:rsid w:val="00FB5B04"/>
    <w:rsid w:val="00FB6B3A"/>
    <w:rsid w:val="00FB6C4C"/>
    <w:rsid w:val="00FB73FA"/>
    <w:rsid w:val="00FC016C"/>
    <w:rsid w:val="00FC2A96"/>
    <w:rsid w:val="00FC5186"/>
    <w:rsid w:val="00FC5194"/>
    <w:rsid w:val="00FC693D"/>
    <w:rsid w:val="00FD2BF9"/>
    <w:rsid w:val="00FD2E1B"/>
    <w:rsid w:val="00FD348F"/>
    <w:rsid w:val="00FD6A65"/>
    <w:rsid w:val="00FD7648"/>
    <w:rsid w:val="00FD7E6A"/>
    <w:rsid w:val="00FE04D2"/>
    <w:rsid w:val="00FE130B"/>
    <w:rsid w:val="00FE1515"/>
    <w:rsid w:val="00FE5F0D"/>
    <w:rsid w:val="00FE6F03"/>
    <w:rsid w:val="00FE7A8C"/>
    <w:rsid w:val="00FE7DC4"/>
    <w:rsid w:val="00FF05BD"/>
    <w:rsid w:val="00FF1EAB"/>
    <w:rsid w:val="00FF2150"/>
    <w:rsid w:val="00FF2F05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3C71414D-1496-45F7-8574-C8A1A00F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E5AD9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rsid w:val="00A353E0"/>
  </w:style>
  <w:style w:type="table" w:styleId="LightList-Accent1">
    <w:name w:val="Light List Accent 1"/>
    <w:basedOn w:val="TableNormal"/>
    <w:uiPriority w:val="61"/>
    <w:rsid w:val="009507E3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highlight">
    <w:name w:val="highlight"/>
    <w:basedOn w:val="DefaultParagraphFont"/>
    <w:rsid w:val="001A4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1631E1048074CB5DD5E06B8FD8841" ma:contentTypeVersion="13" ma:contentTypeDescription="Een nieuw document maken." ma:contentTypeScope="" ma:versionID="d23b64f7bdd1baa811c53c765bc3e926">
  <xsd:schema xmlns:xsd="http://www.w3.org/2001/XMLSchema" xmlns:xs="http://www.w3.org/2001/XMLSchema" xmlns:p="http://schemas.microsoft.com/office/2006/metadata/properties" xmlns:ns3="2803515d-dbc3-43cf-9153-3608928ca4a2" xmlns:ns4="9b8b854f-4de9-45cb-95a4-b3fc0bf93725" targetNamespace="http://schemas.microsoft.com/office/2006/metadata/properties" ma:root="true" ma:fieldsID="801efac7d79650907055d1fd608168e6" ns3:_="" ns4:_="">
    <xsd:import namespace="2803515d-dbc3-43cf-9153-3608928ca4a2"/>
    <xsd:import namespace="9b8b854f-4de9-45cb-95a4-b3fc0bf9372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3515d-dbc3-43cf-9153-3608928ca4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8b854f-4de9-45cb-95a4-b3fc0bf937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A0E927-706C-477E-94DA-DE6EF0DEF3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03515d-dbc3-43cf-9153-3608928ca4a2"/>
    <ds:schemaRef ds:uri="9b8b854f-4de9-45cb-95a4-b3fc0bf937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E682B2-A2C4-40EC-9CBA-3A0B4B6FDE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D3D103-DBBC-48E2-8409-6369300EC3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BBA51F4-5ABD-4882-926E-0C500518B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Voogdt</dc:creator>
  <cp:keywords/>
  <dc:description/>
  <cp:lastModifiedBy>Anisa Fazal</cp:lastModifiedBy>
  <cp:revision>7</cp:revision>
  <cp:lastPrinted>2020-04-28T08:08:00Z</cp:lastPrinted>
  <dcterms:created xsi:type="dcterms:W3CDTF">2020-08-27T10:45:00Z</dcterms:created>
  <dcterms:modified xsi:type="dcterms:W3CDTF">2020-09-0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1631E1048074CB5DD5E06B8FD8841</vt:lpwstr>
  </property>
</Properties>
</file>